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29847" w14:textId="6B80415E" w:rsidR="006D373C" w:rsidRPr="005D4B0D" w:rsidRDefault="00CA006D" w:rsidP="005D4B0D">
      <w:pPr>
        <w:spacing w:line="360" w:lineRule="auto"/>
        <w:rPr>
          <w:rFonts w:ascii="Helvetica" w:hAnsi="Helvetica"/>
        </w:rPr>
      </w:pPr>
      <w:r w:rsidRPr="005D4B0D">
        <w:rPr>
          <w:rFonts w:ascii="Helvetica" w:hAnsi="Helvetica"/>
        </w:rPr>
        <w:t>Table S</w:t>
      </w:r>
      <w:r w:rsidR="00AB3167">
        <w:rPr>
          <w:rFonts w:ascii="Helvetica" w:hAnsi="Helvetica"/>
        </w:rPr>
        <w:t>3</w:t>
      </w:r>
      <w:r w:rsidR="005D4B0D">
        <w:rPr>
          <w:rFonts w:ascii="Helvetica" w:hAnsi="Helvetica"/>
        </w:rPr>
        <w:t>:</w:t>
      </w:r>
      <w:r w:rsidR="00BC4403" w:rsidRPr="005D4B0D">
        <w:rPr>
          <w:rFonts w:ascii="Helvetica" w:hAnsi="Helvetica"/>
        </w:rPr>
        <w:t xml:space="preserve"> P</w:t>
      </w:r>
      <w:r w:rsidR="00007646">
        <w:rPr>
          <w:rFonts w:ascii="Helvetica" w:hAnsi="Helvetica"/>
        </w:rPr>
        <w:t>lasmids and primer</w:t>
      </w:r>
      <w:r w:rsidR="00BC4403" w:rsidRPr="005D4B0D">
        <w:rPr>
          <w:rFonts w:ascii="Helvetica" w:hAnsi="Helvetica"/>
        </w:rPr>
        <w:t>s used in this study</w:t>
      </w:r>
      <w:bookmarkStart w:id="0" w:name="_GoBack"/>
      <w:bookmarkEnd w:id="0"/>
    </w:p>
    <w:tbl>
      <w:tblPr>
        <w:tblStyle w:val="TableGrid"/>
        <w:tblW w:w="1324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18"/>
        <w:gridCol w:w="1297"/>
        <w:gridCol w:w="5397"/>
        <w:gridCol w:w="4718"/>
        <w:gridCol w:w="18"/>
      </w:tblGrid>
      <w:tr w:rsidR="00007646" w:rsidRPr="00470225" w14:paraId="15E8208B" w14:textId="77777777" w:rsidTr="00007646">
        <w:trPr>
          <w:gridAfter w:val="1"/>
          <w:wAfter w:w="18" w:type="dxa"/>
          <w:trHeight w:val="288"/>
        </w:trPr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14:paraId="511A8F77" w14:textId="3BC4BF50" w:rsidR="00007646" w:rsidRPr="00470225" w:rsidRDefault="00007646" w:rsidP="00CA006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70225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470225">
              <w:rPr>
                <w:rFonts w:ascii="Helvetica" w:hAnsi="Helvetica"/>
                <w:sz w:val="20"/>
                <w:szCs w:val="20"/>
              </w:rPr>
              <w:t>lasmid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14:paraId="05448688" w14:textId="197FA646" w:rsidR="00007646" w:rsidRPr="00470225" w:rsidRDefault="00007646" w:rsidP="00CA006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70225">
              <w:rPr>
                <w:rFonts w:ascii="Helvetica" w:hAnsi="Helvetica"/>
                <w:sz w:val="20"/>
                <w:szCs w:val="20"/>
              </w:rPr>
              <w:t>locus</w:t>
            </w:r>
          </w:p>
        </w:tc>
        <w:tc>
          <w:tcPr>
            <w:tcW w:w="5397" w:type="dxa"/>
            <w:tcBorders>
              <w:left w:val="nil"/>
              <w:bottom w:val="single" w:sz="4" w:space="0" w:color="auto"/>
              <w:right w:val="nil"/>
            </w:tcBorders>
          </w:tcPr>
          <w:p w14:paraId="30E9D11F" w14:textId="4FC33AC5" w:rsidR="00007646" w:rsidRPr="00470225" w:rsidRDefault="00007646" w:rsidP="00CA006D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orward </w:t>
            </w:r>
            <w:r w:rsidRPr="00470225">
              <w:rPr>
                <w:rFonts w:ascii="Helvetica" w:hAnsi="Helvetica"/>
                <w:sz w:val="20"/>
                <w:szCs w:val="20"/>
              </w:rPr>
              <w:t>primer</w:t>
            </w:r>
          </w:p>
        </w:tc>
        <w:tc>
          <w:tcPr>
            <w:tcW w:w="4718" w:type="dxa"/>
            <w:tcBorders>
              <w:left w:val="nil"/>
              <w:bottom w:val="single" w:sz="4" w:space="0" w:color="auto"/>
              <w:right w:val="nil"/>
            </w:tcBorders>
          </w:tcPr>
          <w:p w14:paraId="15085134" w14:textId="3B278097" w:rsidR="00007646" w:rsidRPr="00470225" w:rsidRDefault="00007646" w:rsidP="00007646">
            <w:pPr>
              <w:ind w:right="54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reverse </w:t>
            </w:r>
            <w:r w:rsidRPr="00470225">
              <w:rPr>
                <w:rFonts w:ascii="Helvetica" w:hAnsi="Helvetica"/>
                <w:sz w:val="20"/>
                <w:szCs w:val="20"/>
              </w:rPr>
              <w:t>primer</w:t>
            </w:r>
          </w:p>
        </w:tc>
      </w:tr>
      <w:tr w:rsidR="00007646" w:rsidRPr="00CE365D" w14:paraId="5E41D824" w14:textId="77777777" w:rsidTr="00007646">
        <w:trPr>
          <w:trHeight w:val="310"/>
        </w:trPr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14:paraId="7D34E2DD" w14:textId="05EC4658" w:rsidR="00007646" w:rsidRPr="00CE365D" w:rsidRDefault="00007646" w:rsidP="00007646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0-GST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646AC032" w14:textId="02FE9F60" w:rsidR="00007646" w:rsidRPr="00CE365D" w:rsidRDefault="00007646" w:rsidP="00CA006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5397" w:type="dxa"/>
            <w:tcBorders>
              <w:left w:val="nil"/>
              <w:bottom w:val="nil"/>
              <w:right w:val="nil"/>
            </w:tcBorders>
          </w:tcPr>
          <w:p w14:paraId="6E5C2171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28</w:t>
            </w:r>
          </w:p>
          <w:p w14:paraId="5F7BDFBD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TCCCCTATACTAGGTTATTGG</w:t>
            </w:r>
          </w:p>
        </w:tc>
        <w:tc>
          <w:tcPr>
            <w:tcW w:w="4736" w:type="dxa"/>
            <w:gridSpan w:val="2"/>
            <w:tcBorders>
              <w:left w:val="nil"/>
              <w:bottom w:val="nil"/>
              <w:right w:val="nil"/>
            </w:tcBorders>
          </w:tcPr>
          <w:p w14:paraId="2E4340E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29</w:t>
            </w:r>
          </w:p>
          <w:p w14:paraId="651CF52B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CAGTCACGATGCGGCCGCTC</w:t>
            </w:r>
          </w:p>
        </w:tc>
      </w:tr>
      <w:tr w:rsidR="00007646" w:rsidRPr="00CE365D" w14:paraId="422595B8" w14:textId="77777777" w:rsidTr="00007646">
        <w:trPr>
          <w:trHeight w:val="31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9DF45A8" w14:textId="54534F1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0-BPE1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E1D90CC" w14:textId="70F032F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123</w:t>
            </w:r>
          </w:p>
          <w:p w14:paraId="7F48CF93" w14:textId="50286FA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27504924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22</w:t>
            </w:r>
          </w:p>
          <w:p w14:paraId="4E12C4F7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AGCTTGTTGCTGGCTAACG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B1E3C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23</w:t>
            </w:r>
          </w:p>
          <w:p w14:paraId="4863A9DB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CATGCCTGTCCCGCCAGTTC</w:t>
            </w:r>
          </w:p>
        </w:tc>
      </w:tr>
      <w:tr w:rsidR="00007646" w:rsidRPr="00CE365D" w14:paraId="6B620211" w14:textId="77777777" w:rsidTr="00007646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C6BAB57" w14:textId="1B0F381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0-BAB1_02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3109C5B" w14:textId="15800C7C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227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F4B399B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508</w:t>
            </w:r>
          </w:p>
          <w:p w14:paraId="43EDD463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TCGACAGCCAACCAGCCAATTCATCC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9B515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509</w:t>
            </w:r>
          </w:p>
          <w:p w14:paraId="27A49550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AATTCTTAAGGTAATTGGTGGCATTTTCTGCCC</w:t>
            </w:r>
          </w:p>
        </w:tc>
      </w:tr>
      <w:tr w:rsidR="00007646" w:rsidRPr="00CE365D" w14:paraId="23C44D99" w14:textId="77777777" w:rsidTr="00007646">
        <w:trPr>
          <w:trHeight w:val="31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FD14C35" w14:textId="31E7D6C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</w:t>
            </w:r>
            <w:r>
              <w:rPr>
                <w:rFonts w:ascii="Helvetica" w:hAnsi="Helvetica"/>
                <w:sz w:val="16"/>
                <w:szCs w:val="16"/>
              </w:rPr>
              <w:t>20-</w:t>
            </w:r>
            <w:r w:rsidRPr="00CE365D">
              <w:rPr>
                <w:rFonts w:ascii="Helvetica" w:hAnsi="Helvetica"/>
                <w:sz w:val="16"/>
                <w:szCs w:val="16"/>
              </w:rPr>
              <w:t>BAB1_02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8640412" w14:textId="79990E9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270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5FFD03C0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70</w:t>
            </w:r>
          </w:p>
          <w:p w14:paraId="0885B518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AGCCCGGGGGATCCAGCAGTCAGAATTACGTTGT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1131E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71</w:t>
            </w:r>
          </w:p>
          <w:p w14:paraId="4EC71E9E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GAACTAGTGGATCCTCAGATCCCTTTTTTATTGATC</w:t>
            </w:r>
          </w:p>
        </w:tc>
      </w:tr>
      <w:tr w:rsidR="00007646" w:rsidRPr="00CE365D" w14:paraId="03FFE3BD" w14:textId="77777777" w:rsidTr="00007646">
        <w:trPr>
          <w:trHeight w:val="31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9D6283" w14:textId="26272C8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0- BAB1_06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81089E7" w14:textId="1B65849E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663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D873E54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28</w:t>
            </w:r>
          </w:p>
          <w:p w14:paraId="786F0D6E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GAGTATGAGGACGAAATG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32AF9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29</w:t>
            </w:r>
          </w:p>
          <w:p w14:paraId="12746F99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CAGCCAGCCTGTTTTTTTGC</w:t>
            </w:r>
          </w:p>
        </w:tc>
      </w:tr>
      <w:tr w:rsidR="00007646" w:rsidRPr="00CE365D" w14:paraId="5C64D504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234D8DA" w14:textId="47E4965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C1850FA" w14:textId="50D90F8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BE7873F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50</w:t>
            </w:r>
          </w:p>
          <w:p w14:paraId="0C3C629E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TTGTTCCAACGCAGATA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FFC01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51</w:t>
            </w:r>
          </w:p>
          <w:p w14:paraId="2B93531C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CATGCCTTCTGCAACTCCCG</w:t>
            </w:r>
          </w:p>
        </w:tc>
      </w:tr>
      <w:tr w:rsidR="00007646" w:rsidRPr="00CE365D" w14:paraId="0649195C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045D6BB" w14:textId="2767F97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07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6F1A1FA" w14:textId="306FE8E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71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EDFCA71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26</w:t>
            </w:r>
          </w:p>
          <w:p w14:paraId="3A6603A1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CGCCCCGTTCTTTTCCTGA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60244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27</w:t>
            </w:r>
          </w:p>
          <w:p w14:paraId="59B1CF2E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TATGTTTGGGGGCGGCGAAG</w:t>
            </w:r>
          </w:p>
        </w:tc>
      </w:tr>
      <w:tr w:rsidR="00007646" w:rsidRPr="00CE365D" w14:paraId="5C9CDB90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946EE3B" w14:textId="5AD95797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08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FED77C7" w14:textId="224B995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847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418F1C7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34</w:t>
            </w:r>
          </w:p>
          <w:p w14:paraId="4C0002BC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AATCGACCAAGATCATACTTTCCG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5BCEA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35</w:t>
            </w:r>
          </w:p>
          <w:p w14:paraId="3ADD35F3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TACTTGCGCACGATTTCTATG</w:t>
            </w:r>
          </w:p>
        </w:tc>
      </w:tr>
      <w:tr w:rsidR="00007646" w:rsidRPr="00CE365D" w14:paraId="2E1F9DAC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4858482" w14:textId="5F02192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0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0154C6F" w14:textId="412E33C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04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C21F505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36</w:t>
            </w:r>
          </w:p>
          <w:p w14:paraId="4DC1B196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AATTTCAAGAAACGGGTTC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696C5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37</w:t>
            </w:r>
          </w:p>
          <w:p w14:paraId="4F92BDC9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CAATGGCCCGTCTGGCG</w:t>
            </w:r>
          </w:p>
        </w:tc>
      </w:tr>
      <w:tr w:rsidR="00007646" w:rsidRPr="00CE365D" w14:paraId="1A716A1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83D01D4" w14:textId="6E8B596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3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22CE2E3" w14:textId="3139249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386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F0903C4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30</w:t>
            </w:r>
          </w:p>
          <w:p w14:paraId="47E26639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AAAACCGCGCGCTTCCTG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86176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31</w:t>
            </w:r>
          </w:p>
          <w:p w14:paraId="4C3FD404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CATGGCTCACGCTGCCG</w:t>
            </w:r>
          </w:p>
        </w:tc>
      </w:tr>
      <w:tr w:rsidR="00007646" w:rsidRPr="00CE365D" w14:paraId="313D9940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C375E56" w14:textId="72F1069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4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41139F3" w14:textId="577C0778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495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23E8D4B4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40</w:t>
            </w:r>
          </w:p>
          <w:p w14:paraId="3634C46C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TCCGTTATTTCGCTCAAATC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0449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41</w:t>
            </w:r>
          </w:p>
          <w:p w14:paraId="053346A5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CTAGCGGATGATCGGGCAACCG</w:t>
            </w:r>
          </w:p>
        </w:tc>
      </w:tr>
      <w:tr w:rsidR="00007646" w:rsidRPr="00CE365D" w14:paraId="42DDA3D3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9EA217" w14:textId="2397217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6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E2A963E" w14:textId="032AD79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1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2D27E8D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24</w:t>
            </w:r>
          </w:p>
          <w:p w14:paraId="304D9947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ATTCAATCCGCTCTCTTTT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DF928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25</w:t>
            </w:r>
          </w:p>
          <w:p w14:paraId="494C4E7E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CTATTGCATGTCGCGGATG</w:t>
            </w:r>
          </w:p>
        </w:tc>
      </w:tr>
      <w:tr w:rsidR="00007646" w:rsidRPr="00CE365D" w14:paraId="6E10D4C8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51F3AFE" w14:textId="77EC35E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6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18D50CA" w14:textId="69BD1017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40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561458D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504</w:t>
            </w:r>
          </w:p>
          <w:p w14:paraId="6FB608D6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TCGACGGCCGGGCTATCTCACCAGTAACG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DF90C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505</w:t>
            </w:r>
          </w:p>
          <w:p w14:paraId="3CC80C37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AATTCCTACTTGGTTGCCAGCAATTGCTTC</w:t>
            </w:r>
          </w:p>
        </w:tc>
      </w:tr>
      <w:tr w:rsidR="00007646" w:rsidRPr="00CE365D" w14:paraId="3AFEA2B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16C9B31" w14:textId="3BDE124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6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CDBC689" w14:textId="6A26E6AE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7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765C51EE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648</w:t>
            </w:r>
          </w:p>
          <w:p w14:paraId="4EC00156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GCGTCTAGAGCGCGTGCATCCGAGAAGC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00D0B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649</w:t>
            </w:r>
          </w:p>
          <w:p w14:paraId="18013FCE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GCGCTGCAGTCAGCGAATAGGGCGTTCACGG</w:t>
            </w:r>
          </w:p>
        </w:tc>
      </w:tr>
      <w:tr w:rsidR="00007646" w:rsidRPr="00CE365D" w14:paraId="6EB08199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68C3640" w14:textId="516F07FA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8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56023BB" w14:textId="6E8A9BE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4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44781B8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492</w:t>
            </w:r>
          </w:p>
          <w:p w14:paraId="06483FF2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TCGACGCATCAAAGACTACCTTGAA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9E110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493</w:t>
            </w:r>
          </w:p>
          <w:p w14:paraId="07CBD47E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AATTCTCACCGATCTACAAGCGGCCAG</w:t>
            </w:r>
          </w:p>
        </w:tc>
      </w:tr>
      <w:tr w:rsidR="00007646" w:rsidRPr="00CE365D" w14:paraId="04126553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9593260" w14:textId="2B91DCC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8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021D642" w14:textId="5C0A11C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5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D2569C1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494</w:t>
            </w:r>
          </w:p>
          <w:p w14:paraId="4F5711C4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TCGACACTGACCTGATTCACATACA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16165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495</w:t>
            </w:r>
          </w:p>
          <w:p w14:paraId="7F124DAF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AATTCTCAGCGAAAGCGGCCCAAAAACG</w:t>
            </w:r>
          </w:p>
        </w:tc>
      </w:tr>
      <w:tr w:rsidR="00007646" w:rsidRPr="00CE365D" w14:paraId="3CDA14FE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8D9C659" w14:textId="15CFD22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DA696C0" w14:textId="3DEE44F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AF21FD7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48</w:t>
            </w:r>
          </w:p>
          <w:p w14:paraId="05BC37A7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GCTGCAAAACCTTTGCT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FAC28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49</w:t>
            </w:r>
          </w:p>
          <w:p w14:paraId="0E6C2DA3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TATTTATGCTCGGTGAAACT</w:t>
            </w:r>
          </w:p>
        </w:tc>
      </w:tr>
      <w:tr w:rsidR="00007646" w:rsidRPr="00CE365D" w14:paraId="71DD52A0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CC43A01" w14:textId="60BCFDEC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2_00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D44777C" w14:textId="559B2AC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02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6A8B654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502</w:t>
            </w:r>
          </w:p>
          <w:p w14:paraId="116765AC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TCGACGCGGCCCGGCCCATCGAAGCC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430F4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503</w:t>
            </w:r>
          </w:p>
          <w:p w14:paraId="09C6E6B2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AATTCTCACTTTGCGTAACAACTCCTG</w:t>
            </w:r>
          </w:p>
        </w:tc>
      </w:tr>
      <w:tr w:rsidR="00007646" w:rsidRPr="00CE365D" w14:paraId="44A5C32E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8663E6A" w14:textId="4D6640F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2_01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ADD4B56" w14:textId="4EF216EC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119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6A0067F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496</w:t>
            </w:r>
          </w:p>
          <w:p w14:paraId="0426117A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TCGACCAGTTTTCAAAAGAGAGAGAAAC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938E8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497</w:t>
            </w:r>
          </w:p>
          <w:p w14:paraId="1C88EFFB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AATTCTTATCGATATGCCCGAGGTACAGC</w:t>
            </w:r>
          </w:p>
        </w:tc>
      </w:tr>
      <w:tr w:rsidR="00007646" w:rsidRPr="00CE365D" w14:paraId="4F6807FE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FC3F364" w14:textId="66D6413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2_04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306BAC0" w14:textId="45754AD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40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54372560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488</w:t>
            </w:r>
          </w:p>
          <w:p w14:paraId="62A1B49B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AGCTCCTCAAAGGTCCAGCCTTTAGC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A8B40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JC489</w:t>
            </w:r>
          </w:p>
          <w:p w14:paraId="73DD1A7F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GGAATTCTCAGCGGCCTTGCAGTCGCCGCC</w:t>
            </w:r>
          </w:p>
        </w:tc>
      </w:tr>
      <w:tr w:rsidR="00007646" w:rsidRPr="00CE365D" w14:paraId="6A60777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577641" w14:textId="4490580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lastRenderedPageBreak/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2_05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DC776B" w14:textId="5B5D1765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54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3DE32EB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52</w:t>
            </w:r>
          </w:p>
          <w:p w14:paraId="7E541C56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GTGGCGGGTCTTTCAGTGGTA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00D91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53</w:t>
            </w:r>
          </w:p>
          <w:p w14:paraId="77A57D77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CACCGTCCTGAAGAAAGCCG</w:t>
            </w:r>
          </w:p>
        </w:tc>
      </w:tr>
      <w:tr w:rsidR="00007646" w:rsidRPr="00CE365D" w14:paraId="76FE780C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E4545D3" w14:textId="708F0E1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0-</w:t>
            </w:r>
            <w:r w:rsidRPr="00CE365D">
              <w:rPr>
                <w:rFonts w:ascii="Helvetica" w:hAnsi="Helvetica"/>
                <w:sz w:val="16"/>
                <w:szCs w:val="16"/>
              </w:rPr>
              <w:t>BAB2_06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6A5D9B7" w14:textId="3F60590E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654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39E13E7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32</w:t>
            </w:r>
          </w:p>
          <w:p w14:paraId="226E5744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AGCATTGGCTCGAGAAGAAAGAACGCGTATT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69714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33</w:t>
            </w:r>
          </w:p>
          <w:p w14:paraId="43AED021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ACTCTAGACTCGAGTCAGCGCGCAGGGCGCGGC</w:t>
            </w:r>
          </w:p>
        </w:tc>
      </w:tr>
      <w:tr w:rsidR="00007646" w:rsidRPr="00CE365D" w14:paraId="7676134C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736A2B" w14:textId="3B1B7B1E" w:rsidR="00007646" w:rsidRPr="00CE365D" w:rsidRDefault="00007646" w:rsidP="00007646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1-GS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B42600B" w14:textId="7294A463" w:rsidR="00007646" w:rsidRPr="00CE365D" w:rsidRDefault="00007646" w:rsidP="00CA006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C6B7D0F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30</w:t>
            </w:r>
          </w:p>
          <w:p w14:paraId="02A9740E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TCCCCTATACTAGGTTATTG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5FB21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31</w:t>
            </w:r>
          </w:p>
          <w:p w14:paraId="610FE3C0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TCACGATGCGGCCGCTC</w:t>
            </w:r>
          </w:p>
        </w:tc>
      </w:tr>
      <w:tr w:rsidR="00007646" w:rsidRPr="00CE365D" w14:paraId="3050D6B0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5EC8781" w14:textId="284EF8C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1-BPE1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CC7272" w14:textId="7EB5C417" w:rsidR="00007646" w:rsidRPr="00CE365D" w:rsidRDefault="00007646" w:rsidP="00007646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 xml:space="preserve">BAB2_0123 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D4F823E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68</w:t>
            </w:r>
          </w:p>
          <w:p w14:paraId="0E443DB2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GCTTGTTGCTGGCTAACG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F9FD7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69</w:t>
            </w:r>
          </w:p>
          <w:p w14:paraId="6BA3F490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GCCTGTCCCGCCAGTTCAAC</w:t>
            </w:r>
          </w:p>
        </w:tc>
      </w:tr>
      <w:tr w:rsidR="00007646" w:rsidRPr="00CE365D" w14:paraId="4E87A2D4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F719902" w14:textId="78A9C93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1-BAB1_02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B84615" w14:textId="6E17505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227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5654322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2</w:t>
            </w:r>
          </w:p>
          <w:p w14:paraId="78CD4F55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GCCAACCAGCCAATTCATC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963DD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3</w:t>
            </w:r>
          </w:p>
          <w:p w14:paraId="21291C62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AGGTAATTGGTGGCATTTTCT</w:t>
            </w:r>
          </w:p>
        </w:tc>
      </w:tr>
      <w:tr w:rsidR="00007646" w:rsidRPr="00CE365D" w14:paraId="4D6A8B25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518995B" w14:textId="24986F2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02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5BDDAE6" w14:textId="1407AA2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270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F83887E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8</w:t>
            </w:r>
          </w:p>
          <w:p w14:paraId="14180292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GCAGTCAGAATTACGTTGT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768BD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9</w:t>
            </w:r>
          </w:p>
          <w:p w14:paraId="1AEA025D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ATCCCTTTTTTATTGATCCA</w:t>
            </w:r>
          </w:p>
        </w:tc>
      </w:tr>
      <w:tr w:rsidR="00007646" w:rsidRPr="00CE365D" w14:paraId="79C96578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C377E64" w14:textId="06EC61D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06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4F00E76" w14:textId="1BBFE817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663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867A933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96</w:t>
            </w:r>
          </w:p>
          <w:p w14:paraId="5BD2C552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AGTATGAGGACGAAATG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8B2AE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97</w:t>
            </w:r>
          </w:p>
          <w:p w14:paraId="5D1B9985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CCAGCCTGTTTTTTTGCG</w:t>
            </w:r>
          </w:p>
        </w:tc>
      </w:tr>
      <w:tr w:rsidR="00007646" w:rsidRPr="00CE365D" w14:paraId="40C0CF87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2473F3" w14:textId="3571491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87C9E90" w14:textId="67F89978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FDBD7D3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2</w:t>
            </w:r>
          </w:p>
          <w:p w14:paraId="4FF38781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TTGTTCCAACGCAGATATCC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22F23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3</w:t>
            </w:r>
          </w:p>
          <w:p w14:paraId="04F7324D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GCCTTCTGCAACTCCCGCTG</w:t>
            </w:r>
          </w:p>
        </w:tc>
      </w:tr>
      <w:tr w:rsidR="00007646" w:rsidRPr="00CE365D" w14:paraId="2ABC1C81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CBF9924" w14:textId="560D0F9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07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DF0B6D5" w14:textId="5C81059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71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6A3150C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4</w:t>
            </w:r>
          </w:p>
          <w:p w14:paraId="096B3704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CGCCCCGTTCTTTTCCTGA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A5D2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5</w:t>
            </w:r>
          </w:p>
          <w:p w14:paraId="0143C28A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GTTTGGGGGCGGCGAAGGCG</w:t>
            </w:r>
          </w:p>
        </w:tc>
      </w:tr>
      <w:tr w:rsidR="00007646" w:rsidRPr="00CE365D" w14:paraId="7DF95B79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0CB42F" w14:textId="4E1B8B0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08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E28D738" w14:textId="3D62D185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847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FD52FC9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6</w:t>
            </w:r>
          </w:p>
          <w:p w14:paraId="40970933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AATCGACCAAGATCATACTTT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8BD25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7</w:t>
            </w:r>
          </w:p>
          <w:p w14:paraId="6A8D298D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CTTGCGCACGATTTCTATGGC</w:t>
            </w:r>
          </w:p>
        </w:tc>
      </w:tr>
      <w:tr w:rsidR="00007646" w:rsidRPr="00CE365D" w14:paraId="43BF993C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3D1F0B5" w14:textId="11B0E1A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0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B3A7A11" w14:textId="696932E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04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D69E6D9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10</w:t>
            </w:r>
          </w:p>
          <w:p w14:paraId="32C9D24C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ATTTCAAGAAACGGGTTCTGG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581AF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11</w:t>
            </w:r>
          </w:p>
          <w:p w14:paraId="199CC269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ATGGCCCGTCTGGCGCATCCG</w:t>
            </w:r>
          </w:p>
        </w:tc>
      </w:tr>
      <w:tr w:rsidR="00007646" w:rsidRPr="00CE365D" w14:paraId="3E1453E4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6C5C8E" w14:textId="49CDD5A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3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AAAAEAC" w14:textId="280BF2B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386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0FBE696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98</w:t>
            </w:r>
          </w:p>
          <w:p w14:paraId="5AC9C3C2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AAACCGCGCGCTTCCTGC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7DD5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99</w:t>
            </w:r>
          </w:p>
          <w:p w14:paraId="70A24AAF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GGCTCACGCTGCCGGTCTGA</w:t>
            </w:r>
          </w:p>
        </w:tc>
      </w:tr>
      <w:tr w:rsidR="00007646" w:rsidRPr="00CE365D" w14:paraId="0D77120A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8FB7739" w14:textId="78895508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4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EED14E1" w14:textId="7127A54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495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846ADA5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12</w:t>
            </w:r>
          </w:p>
          <w:p w14:paraId="1A80455F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TCCGTTATTTCGCTCAAATC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20A5A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13</w:t>
            </w:r>
          </w:p>
          <w:p w14:paraId="71840B6A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CGGATGATCGGGCAAC</w:t>
            </w:r>
          </w:p>
        </w:tc>
      </w:tr>
      <w:tr w:rsidR="00007646" w:rsidRPr="00CE365D" w14:paraId="49FC3377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65C10F9" w14:textId="4790020D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6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6950A2E" w14:textId="021979A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1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EB48E8E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0</w:t>
            </w:r>
          </w:p>
          <w:p w14:paraId="7FCDC38F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TTCAATCCGCTCTCTT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44D5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1</w:t>
            </w:r>
          </w:p>
          <w:p w14:paraId="52A70CBE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TGCATGTCGCGGATGCG</w:t>
            </w:r>
          </w:p>
        </w:tc>
      </w:tr>
      <w:tr w:rsidR="00007646" w:rsidRPr="00CE365D" w14:paraId="551573F9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0E049BC" w14:textId="7AAB8728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6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6B7FAC8" w14:textId="3503E12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40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B1CB3C7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6</w:t>
            </w:r>
          </w:p>
          <w:p w14:paraId="4729D36D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GCCGGGCTATCTCAC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0D96F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7</w:t>
            </w:r>
          </w:p>
          <w:p w14:paraId="77C2532F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CTTGGTTGCCAGCAATT</w:t>
            </w:r>
          </w:p>
        </w:tc>
      </w:tr>
      <w:tr w:rsidR="00007646" w:rsidRPr="00CE365D" w14:paraId="2B2868F4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1B83764" w14:textId="216D12F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6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02078B6" w14:textId="6779AB9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7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58C3B974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92</w:t>
            </w:r>
          </w:p>
          <w:p w14:paraId="67AE8116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CGCGTGCATCCGAGAA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B230D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93</w:t>
            </w:r>
          </w:p>
          <w:p w14:paraId="569C7F71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CGGCGCGAGAGCAAGG</w:t>
            </w:r>
          </w:p>
        </w:tc>
      </w:tr>
      <w:tr w:rsidR="00007646" w:rsidRPr="00CE365D" w14:paraId="0A10BBB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62CF315" w14:textId="707CD335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8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C7C61F8" w14:textId="5331BD0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4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AC72176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2</w:t>
            </w:r>
          </w:p>
          <w:p w14:paraId="745B98CF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CATCAAAGACTACCTTGAA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24198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3</w:t>
            </w:r>
          </w:p>
          <w:p w14:paraId="669B62EC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CCGATCTACAAGCGGCCAGAA</w:t>
            </w:r>
          </w:p>
        </w:tc>
      </w:tr>
      <w:tr w:rsidR="00007646" w:rsidRPr="00CE365D" w14:paraId="70CA3154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D0A2E5" w14:textId="7FBF9DC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8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CD9FB6F" w14:textId="7576420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5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18FAE02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4</w:t>
            </w:r>
          </w:p>
          <w:p w14:paraId="60137703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CTGACCTGATTCACATACA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9AAB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5</w:t>
            </w:r>
          </w:p>
          <w:p w14:paraId="04A64B21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CGAAAGCGGCCCAAAAACG</w:t>
            </w:r>
          </w:p>
        </w:tc>
      </w:tr>
      <w:tr w:rsidR="00007646" w:rsidRPr="00CE365D" w14:paraId="365B661E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ADEBFD9" w14:textId="7514A92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3DED902" w14:textId="6306119E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737D607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94</w:t>
            </w:r>
          </w:p>
          <w:p w14:paraId="741A9C23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CTGCAAAACCTTTGCTTGA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4E380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95</w:t>
            </w:r>
          </w:p>
          <w:p w14:paraId="56F877D8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TTATGCTCGGTGAAACTGCG</w:t>
            </w:r>
          </w:p>
        </w:tc>
      </w:tr>
      <w:tr w:rsidR="00007646" w:rsidRPr="00CE365D" w14:paraId="1CB502B5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8E636E6" w14:textId="34A9BFC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1_20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3FC24D3" w14:textId="4E72E5C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201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B1D99FB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8</w:t>
            </w:r>
          </w:p>
          <w:p w14:paraId="79A8F82A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CAATGGTGTTTTTCTG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5561F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9</w:t>
            </w:r>
          </w:p>
          <w:p w14:paraId="1905CEA3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AAAACAATTATCACGTGCG</w:t>
            </w:r>
          </w:p>
        </w:tc>
      </w:tr>
      <w:tr w:rsidR="00007646" w:rsidRPr="00CE365D" w14:paraId="44DCF193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A72CF95" w14:textId="6F2F900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2_00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C5E0346" w14:textId="22D4D818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02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DB0462F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6</w:t>
            </w:r>
          </w:p>
          <w:p w14:paraId="3E8143EE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CGGCCCGGCCCATCGAAG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7C68D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7</w:t>
            </w:r>
          </w:p>
          <w:p w14:paraId="2B28AE78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CTTTGCGTAACAACTCCTGA</w:t>
            </w:r>
          </w:p>
        </w:tc>
      </w:tr>
      <w:tr w:rsidR="00007646" w:rsidRPr="00CE365D" w14:paraId="12BCD1B6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E66183" w14:textId="0EB47E9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2_01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33D6A4F" w14:textId="0192702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119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06241CF6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8</w:t>
            </w:r>
          </w:p>
          <w:p w14:paraId="3277CF0D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CAGTTTTCAAAAGAGAGAGAA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EFCB7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79</w:t>
            </w:r>
          </w:p>
          <w:p w14:paraId="2641CDE7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CGATATGCCCGAGGTACAGC</w:t>
            </w:r>
          </w:p>
        </w:tc>
      </w:tr>
      <w:tr w:rsidR="00007646" w:rsidRPr="00CE365D" w14:paraId="04C1B87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3B68511" w14:textId="3D68FCA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lastRenderedPageBreak/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2_04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3DE5EDF" w14:textId="4637BF6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40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4EA7771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0</w:t>
            </w:r>
          </w:p>
          <w:p w14:paraId="21F4E938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CTCAAAGGTCCAGCCTT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3C18A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381</w:t>
            </w:r>
          </w:p>
          <w:p w14:paraId="6444ADD0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CGGCCTTGCAGTCGCCG</w:t>
            </w:r>
          </w:p>
        </w:tc>
      </w:tr>
      <w:tr w:rsidR="00007646" w:rsidRPr="00CE365D" w14:paraId="29E656B1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2D231E2" w14:textId="7FB1B3C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2_05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C827287" w14:textId="6C1BD54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54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5370627C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4</w:t>
            </w:r>
          </w:p>
          <w:p w14:paraId="197F06CA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TGGCGGGTCTTTCAGTGGTAC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441C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5</w:t>
            </w:r>
          </w:p>
          <w:p w14:paraId="24CB892B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CCGTCCTGAAGAAAGCCGTGTGC</w:t>
            </w:r>
          </w:p>
        </w:tc>
      </w:tr>
      <w:tr w:rsidR="00007646" w:rsidRPr="00CE365D" w14:paraId="4827CE0C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6734057" w14:textId="5F4A2DE8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JC121-</w:t>
            </w:r>
            <w:r w:rsidRPr="00CE365D">
              <w:rPr>
                <w:rFonts w:ascii="Helvetica" w:hAnsi="Helvetica"/>
                <w:sz w:val="16"/>
                <w:szCs w:val="16"/>
              </w:rPr>
              <w:t>BAB2_06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C1D5216" w14:textId="54D04EFE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654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BE30B2E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0</w:t>
            </w:r>
          </w:p>
          <w:p w14:paraId="1030C0DA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AGAAAGAACGCGTATT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31634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401</w:t>
            </w:r>
          </w:p>
          <w:p w14:paraId="2957ACC6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CGCGCAGGGCGCGGCG</w:t>
            </w:r>
          </w:p>
        </w:tc>
      </w:tr>
      <w:tr w:rsidR="00007646" w:rsidRPr="00CE365D" w14:paraId="70AC3DC1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190029E" w14:textId="3BD0170A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5-BAB1_02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13BE9EA" w14:textId="1E7820D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227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2896FEE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102</w:t>
            </w:r>
          </w:p>
          <w:p w14:paraId="3D97C099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TTGATATCGAATTCAGCCAACCAGCCAATTCAT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47DD6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103</w:t>
            </w:r>
          </w:p>
          <w:p w14:paraId="6A1C1C75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GGCTGCAGGAATTCTTAAGGTAATTGGTGGCAT</w:t>
            </w:r>
          </w:p>
        </w:tc>
      </w:tr>
      <w:tr w:rsidR="00007646" w:rsidRPr="00CE365D" w14:paraId="7E591597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BE05BB" w14:textId="3910BAD7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5-BAB1_06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6782C8C" w14:textId="0CC1113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5B51DC03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41</w:t>
            </w:r>
          </w:p>
          <w:p w14:paraId="6E72412B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TTGATATCGAATTCTTGTTCCAACGCAGATATCCT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B05E9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42</w:t>
            </w:r>
          </w:p>
          <w:p w14:paraId="635E75B6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GGCTGCAGGAATTCTCATGCCTTCTGCAACTCCCGC</w:t>
            </w:r>
          </w:p>
        </w:tc>
      </w:tr>
      <w:tr w:rsidR="00007646" w:rsidRPr="00CE365D" w14:paraId="6234344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1D693ED" w14:textId="51DCACA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5-BAB1_18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1CC887A" w14:textId="45EEB65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4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7E9C9878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86</w:t>
            </w:r>
          </w:p>
          <w:p w14:paraId="58921FDD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TTGATATCGAATTCGCATCAAAGACTACCT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D4D41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87</w:t>
            </w:r>
          </w:p>
          <w:p w14:paraId="5CE9AD00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GGCTGCAGGAATTCTCACCGATCTACAAGCG</w:t>
            </w:r>
          </w:p>
        </w:tc>
      </w:tr>
      <w:tr w:rsidR="00007646" w:rsidRPr="00CE365D" w14:paraId="3B79F520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7B581B4" w14:textId="19D7BD9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5-BAB1_18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A0270FC" w14:textId="4FF5E74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5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AB573C0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90</w:t>
            </w:r>
          </w:p>
          <w:p w14:paraId="2E265E80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TTGATATCGAATTCACTGACCTGATTCACATACA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40E7F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91</w:t>
            </w:r>
          </w:p>
          <w:p w14:paraId="63ACE83D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GGCTGCAGGAATTCTCAGCGAAAGCGGCCCAAAAAC</w:t>
            </w:r>
          </w:p>
        </w:tc>
      </w:tr>
      <w:tr w:rsidR="00007646" w:rsidRPr="00CE365D" w14:paraId="0357F803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737B0B" w14:textId="0490EB3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5-BAB1_19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4A28C2F" w14:textId="793DAF1A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AE8A6FD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37</w:t>
            </w:r>
          </w:p>
          <w:p w14:paraId="0A5B0F6E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TTGATATCGAATTCGCTGCAAAACCTTTGCTTGA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BA86E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38</w:t>
            </w:r>
          </w:p>
          <w:p w14:paraId="57296A03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GGCTGCAGGAATTCTTATTTATGCTCGGTGAAACT</w:t>
            </w:r>
          </w:p>
        </w:tc>
      </w:tr>
      <w:tr w:rsidR="00007646" w:rsidRPr="00CE365D" w14:paraId="19AEDE4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93AF195" w14:textId="469BD6D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5-BAB2_01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E607F34" w14:textId="3F4445EA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119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56FCF18A" w14:textId="77777777" w:rsidR="00007646" w:rsidRPr="00CE365D" w:rsidRDefault="00007646" w:rsidP="00007646">
            <w:pPr>
              <w:ind w:right="-618"/>
              <w:rPr>
                <w:rFonts w:ascii="Helvetica" w:eastAsia="Times New Roman" w:hAnsi="Helvetica" w:cs="Arial"/>
                <w:b/>
                <w:bCs/>
                <w:sz w:val="16"/>
                <w:szCs w:val="16"/>
              </w:rPr>
            </w:pPr>
            <w:r w:rsidRPr="00CE365D">
              <w:rPr>
                <w:rFonts w:ascii="Helvetica" w:eastAsia="Times New Roman" w:hAnsi="Helvetica" w:cs="Arial"/>
                <w:b/>
                <w:bCs/>
                <w:sz w:val="16"/>
                <w:szCs w:val="16"/>
              </w:rPr>
              <w:t>RC25</w:t>
            </w:r>
          </w:p>
          <w:p w14:paraId="40CB1A84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TTGATATCGAATTCCAGTTTTCAAAAGAGAGA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51C8F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26</w:t>
            </w:r>
          </w:p>
          <w:p w14:paraId="06E5754A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GGCTGCAGGAATTCTTATCGATATGCCCGAGGTAC</w:t>
            </w:r>
          </w:p>
        </w:tc>
      </w:tr>
      <w:tr w:rsidR="00007646" w:rsidRPr="00CE365D" w14:paraId="339B7AF6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14BD43B" w14:textId="638E1C1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5-BAB2_05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60EEFFD" w14:textId="2552B73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54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619B924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45</w:t>
            </w:r>
          </w:p>
          <w:p w14:paraId="03E07A11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CTTGATATCGAATTCGTGGCGGGTCTTTCAGTGGTA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78570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46</w:t>
            </w:r>
          </w:p>
          <w:p w14:paraId="7C86FA6B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GGCTGCAGGAATTCTCACCGTCCTGAAGAAAGCCG</w:t>
            </w:r>
          </w:p>
        </w:tc>
      </w:tr>
      <w:tr w:rsidR="00007646" w:rsidRPr="00CE365D" w14:paraId="31E25D47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85CF861" w14:textId="5DD7C53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1_06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136AAA5" w14:textId="0519C31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93D38DC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43</w:t>
            </w:r>
          </w:p>
          <w:p w14:paraId="5CBB1D3F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TTGTTCCAACGCAGATATCC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DE51D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44</w:t>
            </w:r>
          </w:p>
          <w:p w14:paraId="5A2B3A3D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GCCTTCTGCAACTCCCGCTG</w:t>
            </w:r>
          </w:p>
        </w:tc>
      </w:tr>
      <w:tr w:rsidR="00007646" w:rsidRPr="00CE365D" w14:paraId="17A54CD8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31E852C" w14:textId="39B4BCCC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1_07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7CE327F" w14:textId="31B18A97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71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5C73F93E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31</w:t>
            </w:r>
          </w:p>
          <w:p w14:paraId="682DA7D2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CGCCCCGTTCTTTTCCTGA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C1D7F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32</w:t>
            </w:r>
          </w:p>
          <w:p w14:paraId="2C5474CB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GTTTGGGGGCGGCGAAGGCG</w:t>
            </w:r>
          </w:p>
        </w:tc>
      </w:tr>
      <w:tr w:rsidR="00007646" w:rsidRPr="00CE365D" w14:paraId="7D28BC6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2FD1CF8" w14:textId="65BBA95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1_08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8D87022" w14:textId="44E792F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847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2252D332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51</w:t>
            </w:r>
          </w:p>
          <w:p w14:paraId="5E7CEEF8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AATCGACCAAGATCATACTTTC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876B5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52</w:t>
            </w:r>
          </w:p>
          <w:p w14:paraId="661EFD0E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CTTGCGCACGATTTCTATGGC</w:t>
            </w:r>
          </w:p>
        </w:tc>
      </w:tr>
      <w:tr w:rsidR="00007646" w:rsidRPr="00CE365D" w14:paraId="3BF9179C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EC82873" w14:textId="6B5C302A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1_16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CB16E91" w14:textId="434D126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1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1DEB9130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00</w:t>
            </w:r>
          </w:p>
          <w:p w14:paraId="712D901D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TTCAATCCGCTCTCTT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E92C8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01</w:t>
            </w:r>
          </w:p>
          <w:p w14:paraId="7051F25F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TGCATGTCGCGGATGCG</w:t>
            </w:r>
          </w:p>
        </w:tc>
      </w:tr>
      <w:tr w:rsidR="00007646" w:rsidRPr="00CE365D" w14:paraId="49B57FFE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A1DEBD4" w14:textId="4AB0B8FD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1_16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B48CD38" w14:textId="5FC4C09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7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32F5D2D5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35</w:t>
            </w:r>
          </w:p>
          <w:p w14:paraId="1BA60807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CGCGTGCATCCGAGAA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EB56E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36</w:t>
            </w:r>
          </w:p>
          <w:p w14:paraId="3CD32257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CGGCGCGAGAGCAAGG</w:t>
            </w:r>
          </w:p>
        </w:tc>
      </w:tr>
      <w:tr w:rsidR="00007646" w:rsidRPr="00CE365D" w14:paraId="5777C6DD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224E22A" w14:textId="78B593F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1_18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BB7F5E3" w14:textId="08ECDE9D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4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4B60DC62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88</w:t>
            </w:r>
          </w:p>
          <w:p w14:paraId="5DF36A0D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CATCAAAGACTACCTTGAAT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85561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89</w:t>
            </w:r>
          </w:p>
          <w:p w14:paraId="32305038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CCGATCTACAAGCGGCCAGAA</w:t>
            </w:r>
          </w:p>
        </w:tc>
      </w:tr>
      <w:tr w:rsidR="00007646" w:rsidRPr="00CE365D" w14:paraId="69E795DB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953A453" w14:textId="68F9F3D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1_18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3684FCF" w14:textId="5C05106A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5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73CA7AA8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92</w:t>
            </w:r>
          </w:p>
          <w:p w14:paraId="39D083A8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CTGACCTGATTCACATACA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78AFE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93</w:t>
            </w:r>
          </w:p>
          <w:p w14:paraId="2C7BE646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GCGAAAGCGGCCCAAAAACG</w:t>
            </w:r>
          </w:p>
        </w:tc>
      </w:tr>
      <w:tr w:rsidR="00007646" w:rsidRPr="00CE365D" w14:paraId="0A565BDA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E9490F" w14:textId="580D9225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1_19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510409" w14:textId="28D3F1A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C147C3F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39</w:t>
            </w:r>
          </w:p>
          <w:p w14:paraId="68EF78D1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GCTGCAAAACCTTTGCTTGA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AD48C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40</w:t>
            </w:r>
          </w:p>
          <w:p w14:paraId="42B8EAE8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TTATGCTCGGTGAAACTGCG</w:t>
            </w:r>
          </w:p>
        </w:tc>
      </w:tr>
      <w:tr w:rsidR="00007646" w:rsidRPr="00CE365D" w14:paraId="3BEF30F7" w14:textId="77777777" w:rsidTr="00007646">
        <w:trPr>
          <w:trHeight w:val="3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83316AF" w14:textId="1BAC710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PE1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AF9AC7F" w14:textId="41A4BEA8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123</w:t>
            </w:r>
          </w:p>
          <w:p w14:paraId="575B88FC" w14:textId="77777777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(BPE123)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</w:tcPr>
          <w:p w14:paraId="6DA30755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96</w:t>
            </w:r>
          </w:p>
          <w:p w14:paraId="225D3547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AGCTTGTTGCTGGCTAACGTG</w:t>
            </w:r>
          </w:p>
        </w:tc>
        <w:tc>
          <w:tcPr>
            <w:tcW w:w="4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19FC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697</w:t>
            </w:r>
          </w:p>
          <w:p w14:paraId="40EAD3CE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GCCTGTCCCGCCAGTTCAAC</w:t>
            </w:r>
          </w:p>
        </w:tc>
      </w:tr>
      <w:tr w:rsidR="00007646" w:rsidRPr="00CE365D" w14:paraId="6A7CC0DA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39D37AA4" w14:textId="41780BD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JC126-BAB2_011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78B0831" w14:textId="0AFA27B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119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7BC603E8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27</w:t>
            </w:r>
          </w:p>
          <w:p w14:paraId="7690DFC0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ATGCTCGAGGTCGACCAGTTTTCAAAAGAGAGAGAA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2EE4CE59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RC28</w:t>
            </w:r>
          </w:p>
          <w:p w14:paraId="1ACD0114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ATCGATACCGTCGACTCGATATGCCCGAGGTACAGC</w:t>
            </w:r>
          </w:p>
        </w:tc>
      </w:tr>
      <w:tr w:rsidR="00007646" w:rsidRPr="00CE365D" w14:paraId="2C12F278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13DDBF19" w14:textId="356B97E4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>
              <w:rPr>
                <w:rFonts w:ascii="Helvetica" w:hAnsi="Helvetica"/>
                <w:i/>
                <w:sz w:val="16"/>
                <w:szCs w:val="16"/>
              </w:rPr>
              <w:t>v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ceC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7F8D787" w14:textId="0114BE8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058 (</w:t>
            </w:r>
            <w:r w:rsidRPr="00DC238D">
              <w:rPr>
                <w:rFonts w:ascii="Helvetica" w:hAnsi="Helvetica"/>
                <w:i/>
                <w:sz w:val="16"/>
                <w:szCs w:val="16"/>
              </w:rPr>
              <w:t>vceC</w:t>
            </w:r>
            <w:r w:rsidRPr="00CE365D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60713619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bCs/>
                <w:sz w:val="16"/>
                <w:szCs w:val="16"/>
              </w:rPr>
              <w:t>JC907</w:t>
            </w:r>
          </w:p>
          <w:p w14:paraId="72355809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GC</w:t>
            </w:r>
            <w:r w:rsidRPr="00CE365D">
              <w:rPr>
                <w:rFonts w:ascii="Helvetica" w:hAnsi="Helvetica" w:cs="Arial"/>
                <w:b/>
                <w:bCs/>
                <w:sz w:val="16"/>
                <w:szCs w:val="16"/>
              </w:rPr>
              <w:t>GAATTC</w:t>
            </w:r>
            <w:r w:rsidRPr="00CE365D">
              <w:rPr>
                <w:rFonts w:ascii="Helvetica" w:hAnsi="Helvetica" w:cs="Arial"/>
                <w:sz w:val="16"/>
                <w:szCs w:val="16"/>
              </w:rPr>
              <w:t>AAATGAAGGAATGGCTCAGCGG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037F5440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bCs/>
                <w:sz w:val="16"/>
                <w:szCs w:val="16"/>
              </w:rPr>
              <w:t>JC908</w:t>
            </w:r>
          </w:p>
          <w:p w14:paraId="46CFBBD8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T</w:t>
            </w:r>
            <w:r w:rsidRPr="00974792">
              <w:rPr>
                <w:rFonts w:ascii="Helvetica" w:hAnsi="Helvetica" w:cs="Arial"/>
                <w:bCs/>
                <w:sz w:val="16"/>
                <w:szCs w:val="16"/>
              </w:rPr>
              <w:t>CTCGAG</w:t>
            </w:r>
            <w:r w:rsidRPr="00CE365D">
              <w:rPr>
                <w:rFonts w:ascii="Helvetica" w:hAnsi="Helvetica" w:cs="Arial"/>
                <w:sz w:val="16"/>
                <w:szCs w:val="16"/>
              </w:rPr>
              <w:t>CTAATTGCGGGTTTCTCCCT</w:t>
            </w:r>
          </w:p>
        </w:tc>
      </w:tr>
      <w:tr w:rsidR="00007646" w:rsidRPr="00CE365D" w14:paraId="0E263B22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32BDD9C2" w14:textId="7BAEDCAB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A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A14E990" w14:textId="3CF8E03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7F5112D9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8</w:t>
            </w:r>
          </w:p>
          <w:p w14:paraId="644D115B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TTGT</w:t>
            </w:r>
          </w:p>
          <w:p w14:paraId="7B9FBA14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lastRenderedPageBreak/>
              <w:t>TCCAACGCAGATATCC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39B2924B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lastRenderedPageBreak/>
              <w:t>TW759</w:t>
            </w:r>
          </w:p>
          <w:p w14:paraId="12A318FF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CATG</w:t>
            </w:r>
          </w:p>
          <w:p w14:paraId="1602A8A2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lastRenderedPageBreak/>
              <w:t>CCTTCTGCAACTCCC</w:t>
            </w:r>
          </w:p>
        </w:tc>
      </w:tr>
      <w:tr w:rsidR="00007646" w:rsidRPr="00CE365D" w14:paraId="49C8BE5C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1A49AA78" w14:textId="7E5479F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lastRenderedPageBreak/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B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27D8479" w14:textId="3857C5BD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712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545012DD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2</w:t>
            </w:r>
          </w:p>
          <w:p w14:paraId="1EF07A55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CGCCCCGTTCTTTTCCTGAT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0A91E4C0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3</w:t>
            </w:r>
          </w:p>
          <w:p w14:paraId="3FE83123" w14:textId="27089F91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TATGTTTGGGGGCGGCGAA</w:t>
            </w:r>
          </w:p>
        </w:tc>
      </w:tr>
      <w:tr w:rsidR="00007646" w:rsidRPr="00CE365D" w14:paraId="584438A5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</w:tcBorders>
          </w:tcPr>
          <w:p w14:paraId="6344C625" w14:textId="09D7DDAA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C</w:t>
            </w:r>
          </w:p>
        </w:tc>
        <w:tc>
          <w:tcPr>
            <w:tcW w:w="1297" w:type="dxa"/>
            <w:tcBorders>
              <w:top w:val="nil"/>
            </w:tcBorders>
          </w:tcPr>
          <w:p w14:paraId="4D747A07" w14:textId="171D8A0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847</w:t>
            </w:r>
          </w:p>
        </w:tc>
        <w:tc>
          <w:tcPr>
            <w:tcW w:w="5397" w:type="dxa"/>
            <w:tcBorders>
              <w:top w:val="nil"/>
            </w:tcBorders>
          </w:tcPr>
          <w:p w14:paraId="087A3F94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62</w:t>
            </w:r>
          </w:p>
          <w:p w14:paraId="54E5CCDB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AAATCGACCAAGATCATACTTTCCGC</w:t>
            </w:r>
          </w:p>
        </w:tc>
        <w:tc>
          <w:tcPr>
            <w:tcW w:w="4736" w:type="dxa"/>
            <w:gridSpan w:val="2"/>
            <w:tcBorders>
              <w:top w:val="nil"/>
            </w:tcBorders>
          </w:tcPr>
          <w:p w14:paraId="0EF0E153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63</w:t>
            </w:r>
          </w:p>
          <w:p w14:paraId="225C8822" w14:textId="3CD3DE6C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TACTTGCGCACGATTTCTA</w:t>
            </w:r>
          </w:p>
        </w:tc>
      </w:tr>
      <w:tr w:rsidR="00007646" w:rsidRPr="00CE365D" w14:paraId="13E0DDD8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</w:tcPr>
          <w:p w14:paraId="1E30D47A" w14:textId="395F69A5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D</w:t>
            </w:r>
          </w:p>
        </w:tc>
        <w:tc>
          <w:tcPr>
            <w:tcW w:w="1297" w:type="dxa"/>
          </w:tcPr>
          <w:p w14:paraId="7D6316A5" w14:textId="60725B9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11</w:t>
            </w:r>
          </w:p>
        </w:tc>
        <w:tc>
          <w:tcPr>
            <w:tcW w:w="5397" w:type="dxa"/>
          </w:tcPr>
          <w:p w14:paraId="5D68BA2A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10</w:t>
            </w:r>
          </w:p>
          <w:p w14:paraId="15BAD1C6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ATTCAATCCGCTCTCTTT</w:t>
            </w:r>
          </w:p>
        </w:tc>
        <w:tc>
          <w:tcPr>
            <w:tcW w:w="4736" w:type="dxa"/>
            <w:gridSpan w:val="2"/>
          </w:tcPr>
          <w:p w14:paraId="3B0E5DB7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11</w:t>
            </w:r>
          </w:p>
          <w:p w14:paraId="4D98DF46" w14:textId="0252C81E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CTATTGCATGTCGCGGATGCG</w:t>
            </w:r>
          </w:p>
        </w:tc>
      </w:tr>
      <w:tr w:rsidR="00007646" w:rsidRPr="00CE365D" w14:paraId="0A64A7AA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</w:tcPr>
          <w:p w14:paraId="7BE7E283" w14:textId="1C64C333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E</w:t>
            </w:r>
          </w:p>
        </w:tc>
        <w:tc>
          <w:tcPr>
            <w:tcW w:w="1297" w:type="dxa"/>
          </w:tcPr>
          <w:p w14:paraId="301421D3" w14:textId="52540245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71</w:t>
            </w:r>
          </w:p>
        </w:tc>
        <w:tc>
          <w:tcPr>
            <w:tcW w:w="5397" w:type="dxa"/>
          </w:tcPr>
          <w:p w14:paraId="0F6266F5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4</w:t>
            </w:r>
          </w:p>
          <w:p w14:paraId="28869404" w14:textId="0F7C4CE1" w:rsidR="00007646" w:rsidRPr="00007646" w:rsidRDefault="00007646" w:rsidP="00007646">
            <w:pPr>
              <w:ind w:right="-618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GCGCGTGCATCCGAGAAGCT</w:t>
            </w:r>
          </w:p>
        </w:tc>
        <w:tc>
          <w:tcPr>
            <w:tcW w:w="4736" w:type="dxa"/>
            <w:gridSpan w:val="2"/>
          </w:tcPr>
          <w:p w14:paraId="4DE92FB9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5</w:t>
            </w:r>
          </w:p>
          <w:p w14:paraId="65F08ECD" w14:textId="35D9DF28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CAGCGGCGCGAGAGCAA</w:t>
            </w:r>
          </w:p>
        </w:tc>
      </w:tr>
      <w:tr w:rsidR="00007646" w:rsidRPr="00CE365D" w14:paraId="735551E2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</w:tcPr>
          <w:p w14:paraId="63A2F16C" w14:textId="60A1305A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F</w:t>
            </w:r>
          </w:p>
        </w:tc>
        <w:tc>
          <w:tcPr>
            <w:tcW w:w="1297" w:type="dxa"/>
          </w:tcPr>
          <w:p w14:paraId="334D8EF9" w14:textId="09E9A67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5397" w:type="dxa"/>
          </w:tcPr>
          <w:p w14:paraId="4172A253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6</w:t>
            </w:r>
          </w:p>
          <w:p w14:paraId="65CA2902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GCTGCAAAACCTTTGCTTGA</w:t>
            </w:r>
          </w:p>
        </w:tc>
        <w:tc>
          <w:tcPr>
            <w:tcW w:w="4736" w:type="dxa"/>
            <w:gridSpan w:val="2"/>
          </w:tcPr>
          <w:p w14:paraId="17943049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7</w:t>
            </w:r>
          </w:p>
          <w:p w14:paraId="2E915D26" w14:textId="3EBEB95C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TATTTATGCTCGGTGAAACTGCG</w:t>
            </w:r>
          </w:p>
        </w:tc>
      </w:tr>
      <w:tr w:rsidR="00007646" w:rsidRPr="00CE365D" w14:paraId="73B67EE2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</w:tcPr>
          <w:p w14:paraId="1F5D088F" w14:textId="22C8C8B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G</w:t>
            </w:r>
          </w:p>
        </w:tc>
        <w:tc>
          <w:tcPr>
            <w:tcW w:w="1297" w:type="dxa"/>
          </w:tcPr>
          <w:p w14:paraId="66BAC516" w14:textId="7D14BB29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227</w:t>
            </w:r>
          </w:p>
        </w:tc>
        <w:tc>
          <w:tcPr>
            <w:tcW w:w="5397" w:type="dxa"/>
          </w:tcPr>
          <w:p w14:paraId="2627DB9F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16</w:t>
            </w:r>
          </w:p>
          <w:p w14:paraId="62213B8D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AGCCAACCAGCCAATTCATC</w:t>
            </w:r>
          </w:p>
        </w:tc>
        <w:tc>
          <w:tcPr>
            <w:tcW w:w="4736" w:type="dxa"/>
            <w:gridSpan w:val="2"/>
          </w:tcPr>
          <w:p w14:paraId="2FF6736E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17</w:t>
            </w:r>
          </w:p>
          <w:p w14:paraId="34ED57C5" w14:textId="6603E6EB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TAAGGTAATTGGTGGCATTTTCTGC</w:t>
            </w:r>
          </w:p>
        </w:tc>
      </w:tr>
      <w:tr w:rsidR="00007646" w:rsidRPr="00CE365D" w14:paraId="0049CA2A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bottom w:val="nil"/>
            </w:tcBorders>
          </w:tcPr>
          <w:p w14:paraId="530DF636" w14:textId="0BC8A3B2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H</w:t>
            </w:r>
          </w:p>
        </w:tc>
        <w:tc>
          <w:tcPr>
            <w:tcW w:w="1297" w:type="dxa"/>
            <w:tcBorders>
              <w:bottom w:val="nil"/>
            </w:tcBorders>
          </w:tcPr>
          <w:p w14:paraId="04823732" w14:textId="4F1E28B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4</w:t>
            </w:r>
          </w:p>
        </w:tc>
        <w:tc>
          <w:tcPr>
            <w:tcW w:w="5397" w:type="dxa"/>
            <w:tcBorders>
              <w:bottom w:val="nil"/>
            </w:tcBorders>
          </w:tcPr>
          <w:p w14:paraId="128C1FFB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08</w:t>
            </w:r>
          </w:p>
          <w:p w14:paraId="24B3971C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GCATCAAAGACTACCTTGAAT</w:t>
            </w:r>
          </w:p>
        </w:tc>
        <w:tc>
          <w:tcPr>
            <w:tcW w:w="4736" w:type="dxa"/>
            <w:gridSpan w:val="2"/>
            <w:tcBorders>
              <w:bottom w:val="nil"/>
            </w:tcBorders>
          </w:tcPr>
          <w:p w14:paraId="18B8C61F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09</w:t>
            </w:r>
          </w:p>
          <w:p w14:paraId="110C8F3B" w14:textId="6856D3B0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CACCGATCTACAAGCGGCCAGAA</w:t>
            </w:r>
          </w:p>
        </w:tc>
      </w:tr>
      <w:tr w:rsidR="00007646" w:rsidRPr="00CE365D" w14:paraId="76D93B58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1C92877D" w14:textId="2B3C9245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I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98D83BC" w14:textId="59AB52C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865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350392CC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06</w:t>
            </w:r>
          </w:p>
          <w:p w14:paraId="65236B3B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ACTGACCTGATTCACATACATG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1AD5AF72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07</w:t>
            </w:r>
          </w:p>
          <w:p w14:paraId="47AC945A" w14:textId="038033FB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CAGCGAAAGCGGCCCAAAAAC</w:t>
            </w:r>
          </w:p>
        </w:tc>
      </w:tr>
      <w:tr w:rsidR="00007646" w:rsidRPr="00CE365D" w14:paraId="550DCE1E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</w:tcBorders>
          </w:tcPr>
          <w:p w14:paraId="7725F9CE" w14:textId="4DC43A28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>
              <w:rPr>
                <w:rFonts w:ascii="Helvetica" w:hAnsi="Helvetica"/>
                <w:i/>
                <w:sz w:val="16"/>
                <w:szCs w:val="16"/>
              </w:rPr>
              <w:t>b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spJ</w:t>
            </w:r>
          </w:p>
        </w:tc>
        <w:tc>
          <w:tcPr>
            <w:tcW w:w="1297" w:type="dxa"/>
            <w:tcBorders>
              <w:top w:val="nil"/>
            </w:tcBorders>
          </w:tcPr>
          <w:p w14:paraId="0DFD3F7D" w14:textId="3C6483ED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119</w:t>
            </w:r>
          </w:p>
        </w:tc>
        <w:tc>
          <w:tcPr>
            <w:tcW w:w="5397" w:type="dxa"/>
            <w:tcBorders>
              <w:top w:val="nil"/>
            </w:tcBorders>
          </w:tcPr>
          <w:p w14:paraId="47795CE6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0</w:t>
            </w:r>
          </w:p>
          <w:p w14:paraId="15EDD021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CAGTTTTCAAAAGAGAGAG</w:t>
            </w:r>
          </w:p>
        </w:tc>
        <w:tc>
          <w:tcPr>
            <w:tcW w:w="4736" w:type="dxa"/>
            <w:gridSpan w:val="2"/>
            <w:tcBorders>
              <w:top w:val="nil"/>
            </w:tcBorders>
          </w:tcPr>
          <w:p w14:paraId="5F563D08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51</w:t>
            </w:r>
          </w:p>
          <w:p w14:paraId="0E8E2945" w14:textId="4E252EC6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TATCGATATGCCCGAGGTAC</w:t>
            </w:r>
          </w:p>
        </w:tc>
      </w:tr>
      <w:tr w:rsidR="00007646" w:rsidRPr="00CE365D" w14:paraId="4CB5FCA2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</w:tcPr>
          <w:p w14:paraId="5767F047" w14:textId="7BF7E93E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pCMV-HA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K</w:t>
            </w:r>
          </w:p>
        </w:tc>
        <w:tc>
          <w:tcPr>
            <w:tcW w:w="1297" w:type="dxa"/>
          </w:tcPr>
          <w:p w14:paraId="30B1C078" w14:textId="06ED4475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2_0541</w:t>
            </w:r>
          </w:p>
        </w:tc>
        <w:tc>
          <w:tcPr>
            <w:tcW w:w="5397" w:type="dxa"/>
          </w:tcPr>
          <w:p w14:paraId="2E318267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60</w:t>
            </w:r>
          </w:p>
          <w:p w14:paraId="3C6475D8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ATGGAGGCCCGAATTCAAGTGGCGGGTCTTTCAGTGGT</w:t>
            </w:r>
          </w:p>
        </w:tc>
        <w:tc>
          <w:tcPr>
            <w:tcW w:w="4736" w:type="dxa"/>
            <w:gridSpan w:val="2"/>
          </w:tcPr>
          <w:p w14:paraId="7509C3CB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61</w:t>
            </w:r>
          </w:p>
          <w:p w14:paraId="03B947BF" w14:textId="74286E87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GGTCGACCGAATTCTCACCGTCCTGAAGAAAGCC</w:t>
            </w:r>
          </w:p>
        </w:tc>
      </w:tr>
      <w:tr w:rsidR="00007646" w:rsidRPr="00CE365D" w14:paraId="1D5C6717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</w:tcPr>
          <w:p w14:paraId="5EFAEF82" w14:textId="70BBF21F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pEGFP-N1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A</w:t>
            </w:r>
          </w:p>
        </w:tc>
        <w:tc>
          <w:tcPr>
            <w:tcW w:w="1297" w:type="dxa"/>
          </w:tcPr>
          <w:p w14:paraId="16FEF532" w14:textId="4979C156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5397" w:type="dxa"/>
          </w:tcPr>
          <w:p w14:paraId="4E1142D3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86</w:t>
            </w:r>
          </w:p>
          <w:p w14:paraId="073D7352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AAGCTTCGAATTCTGCAG</w:t>
            </w: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GCCACC</w:t>
            </w:r>
            <w:r w:rsidRPr="00CE365D">
              <w:rPr>
                <w:rFonts w:ascii="Helvetica" w:hAnsi="Helvetica" w:cs="Arial"/>
                <w:sz w:val="16"/>
                <w:szCs w:val="16"/>
              </w:rPr>
              <w:t>ATGTTGTTCCAACGCAGATA</w:t>
            </w:r>
          </w:p>
        </w:tc>
        <w:tc>
          <w:tcPr>
            <w:tcW w:w="4736" w:type="dxa"/>
            <w:gridSpan w:val="2"/>
          </w:tcPr>
          <w:p w14:paraId="5B7DBC05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87</w:t>
            </w:r>
          </w:p>
          <w:p w14:paraId="65F45A4A" w14:textId="19C6A158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CGGTACCGTCGACTGCAGTGCCTTCTGCAACTCCCGCT</w:t>
            </w:r>
          </w:p>
        </w:tc>
      </w:tr>
      <w:tr w:rsidR="00007646" w:rsidRPr="00CE365D" w14:paraId="2B209B1A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</w:tcPr>
          <w:p w14:paraId="6D209517" w14:textId="7544802D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pEGFP-N1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C</w:t>
            </w:r>
          </w:p>
        </w:tc>
        <w:tc>
          <w:tcPr>
            <w:tcW w:w="1297" w:type="dxa"/>
          </w:tcPr>
          <w:p w14:paraId="77112B2A" w14:textId="5BC34450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847</w:t>
            </w:r>
          </w:p>
        </w:tc>
        <w:tc>
          <w:tcPr>
            <w:tcW w:w="5397" w:type="dxa"/>
          </w:tcPr>
          <w:p w14:paraId="68B1E477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90</w:t>
            </w:r>
          </w:p>
          <w:p w14:paraId="0B968CF7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TCAAGCTTCGAATTCTGCAG</w:t>
            </w: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GCCACC</w:t>
            </w:r>
            <w:r w:rsidRPr="00CE365D">
              <w:rPr>
                <w:rFonts w:ascii="Helvetica" w:hAnsi="Helvetica" w:cs="Arial"/>
                <w:sz w:val="16"/>
                <w:szCs w:val="16"/>
              </w:rPr>
              <w:t>GTGATTCAATCCGCTCTCTT</w:t>
            </w:r>
          </w:p>
        </w:tc>
        <w:tc>
          <w:tcPr>
            <w:tcW w:w="4736" w:type="dxa"/>
            <w:gridSpan w:val="2"/>
          </w:tcPr>
          <w:p w14:paraId="29AA8A24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91</w:t>
            </w:r>
          </w:p>
          <w:p w14:paraId="0E825994" w14:textId="77777777" w:rsidR="00007646" w:rsidRPr="00CE365D" w:rsidRDefault="00007646" w:rsidP="00007646">
            <w:pPr>
              <w:ind w:right="-1513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GCGGTACCGTCGACTGCAGTTGCATGTCGCGGATGCG</w:t>
            </w:r>
          </w:p>
        </w:tc>
      </w:tr>
      <w:tr w:rsidR="00007646" w:rsidRPr="00CE365D" w14:paraId="1809F53A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</w:tcPr>
          <w:p w14:paraId="45AF6886" w14:textId="5FF6345C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pEGFP-C1-</w:t>
            </w:r>
            <w:r w:rsidRPr="00320B19">
              <w:rPr>
                <w:rFonts w:ascii="Helvetica" w:hAnsi="Helvetica"/>
                <w:i/>
                <w:sz w:val="16"/>
                <w:szCs w:val="16"/>
              </w:rPr>
              <w:t>bspD</w:t>
            </w:r>
          </w:p>
        </w:tc>
        <w:tc>
          <w:tcPr>
            <w:tcW w:w="1297" w:type="dxa"/>
          </w:tcPr>
          <w:p w14:paraId="7F118963" w14:textId="16048001" w:rsidR="00007646" w:rsidRPr="00CE365D" w:rsidRDefault="00007646" w:rsidP="00CA006D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611</w:t>
            </w:r>
          </w:p>
        </w:tc>
        <w:tc>
          <w:tcPr>
            <w:tcW w:w="5397" w:type="dxa"/>
          </w:tcPr>
          <w:p w14:paraId="5ED0A5BB" w14:textId="77777777" w:rsidR="00007646" w:rsidRPr="00CE365D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22</w:t>
            </w:r>
          </w:p>
          <w:p w14:paraId="0572E010" w14:textId="77777777" w:rsidR="00007646" w:rsidRPr="00CE365D" w:rsidRDefault="00007646" w:rsidP="00007646">
            <w:pPr>
              <w:ind w:right="-618"/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GTCCGGACTCAGATCTATTCAATCCGCTCTCTTT</w:t>
            </w:r>
          </w:p>
        </w:tc>
        <w:tc>
          <w:tcPr>
            <w:tcW w:w="4736" w:type="dxa"/>
            <w:gridSpan w:val="2"/>
          </w:tcPr>
          <w:p w14:paraId="230A7339" w14:textId="77777777" w:rsidR="00007646" w:rsidRPr="00CE365D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b/>
                <w:sz w:val="16"/>
                <w:szCs w:val="16"/>
              </w:rPr>
              <w:t>TW723</w:t>
            </w:r>
          </w:p>
          <w:p w14:paraId="2087E8D5" w14:textId="2E9E01BF" w:rsidR="00007646" w:rsidRPr="00007646" w:rsidRDefault="00007646" w:rsidP="00007646">
            <w:pPr>
              <w:ind w:right="-1513"/>
              <w:rPr>
                <w:rFonts w:ascii="Helvetica" w:hAnsi="Helvetica" w:cs="Arial"/>
                <w:sz w:val="16"/>
                <w:szCs w:val="16"/>
              </w:rPr>
            </w:pPr>
            <w:r w:rsidRPr="00CE365D">
              <w:rPr>
                <w:rFonts w:ascii="Helvetica" w:hAnsi="Helvetica" w:cs="Arial"/>
                <w:sz w:val="16"/>
                <w:szCs w:val="16"/>
              </w:rPr>
              <w:t>CTTGAGCTCGAGATCTCTATTGCATGTCGCGGATGCG</w:t>
            </w:r>
          </w:p>
        </w:tc>
      </w:tr>
      <w:tr w:rsidR="00007646" w:rsidRPr="00CE365D" w14:paraId="2AF25F08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bottom w:val="nil"/>
            </w:tcBorders>
          </w:tcPr>
          <w:p w14:paraId="2A27E441" w14:textId="03438A90" w:rsidR="00007646" w:rsidRDefault="00007646" w:rsidP="00007646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pmTn</w:t>
            </w:r>
            <w:r w:rsidRPr="00320B19">
              <w:rPr>
                <w:rFonts w:ascii="Helvetica" w:hAnsi="Helvetica" w:cs="Arial"/>
                <w:i/>
                <w:sz w:val="16"/>
                <w:szCs w:val="16"/>
              </w:rPr>
              <w:t>7</w:t>
            </w:r>
            <w:r>
              <w:rPr>
                <w:rFonts w:ascii="Helvetica" w:hAnsi="Helvetica" w:cs="Arial"/>
                <w:sz w:val="16"/>
                <w:szCs w:val="16"/>
              </w:rPr>
              <w:t>K</w:t>
            </w:r>
          </w:p>
        </w:tc>
        <w:tc>
          <w:tcPr>
            <w:tcW w:w="1297" w:type="dxa"/>
            <w:tcBorders>
              <w:bottom w:val="nil"/>
            </w:tcBorders>
          </w:tcPr>
          <w:p w14:paraId="3FFDC2A3" w14:textId="7549C56D" w:rsidR="00007646" w:rsidRPr="00CE365D" w:rsidRDefault="00007646" w:rsidP="00F614C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</w:t>
            </w:r>
          </w:p>
        </w:tc>
        <w:tc>
          <w:tcPr>
            <w:tcW w:w="5397" w:type="dxa"/>
            <w:tcBorders>
              <w:bottom w:val="nil"/>
            </w:tcBorders>
          </w:tcPr>
          <w:p w14:paraId="2F3484A8" w14:textId="77777777" w:rsidR="00007646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sz w:val="16"/>
                <w:szCs w:val="16"/>
              </w:rPr>
              <w:t>RC7</w:t>
            </w:r>
          </w:p>
          <w:p w14:paraId="0520BA77" w14:textId="3A770005" w:rsidR="00007646" w:rsidRPr="007F01C2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7F01C2">
              <w:rPr>
                <w:rFonts w:ascii="Helvetica" w:eastAsia="Times New Roman" w:hAnsi="Helvetica" w:cs="Times New Roman"/>
                <w:sz w:val="16"/>
                <w:szCs w:val="16"/>
              </w:rPr>
              <w:t>GAGCTCATGCATGATATC</w:t>
            </w:r>
            <w:r w:rsidRPr="007F01C2">
              <w:rPr>
                <w:rFonts w:ascii="Helvetica" w:eastAsia="Times New Roman" w:hAnsi="Helvetica" w:cs="Times New Roman"/>
                <w:color w:val="333333"/>
                <w:sz w:val="16"/>
                <w:szCs w:val="16"/>
              </w:rPr>
              <w:t>GCGAACCGGAATTGCCAGC</w:t>
            </w:r>
          </w:p>
        </w:tc>
        <w:tc>
          <w:tcPr>
            <w:tcW w:w="4736" w:type="dxa"/>
            <w:gridSpan w:val="2"/>
            <w:tcBorders>
              <w:bottom w:val="nil"/>
            </w:tcBorders>
          </w:tcPr>
          <w:p w14:paraId="02489EAE" w14:textId="77777777" w:rsidR="00007646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sz w:val="16"/>
                <w:szCs w:val="16"/>
              </w:rPr>
              <w:t>RC8</w:t>
            </w:r>
          </w:p>
          <w:p w14:paraId="539E1323" w14:textId="7C149077" w:rsidR="00007646" w:rsidRPr="007F01C2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7F01C2">
              <w:rPr>
                <w:rFonts w:ascii="Helvetica" w:eastAsia="Times New Roman" w:hAnsi="Helvetica" w:cs="Times New Roman"/>
                <w:color w:val="333333"/>
                <w:sz w:val="16"/>
                <w:szCs w:val="16"/>
              </w:rPr>
              <w:t>TGCGGCCCGGACGATATCTCAGAAGAACTCGTCAAGA</w:t>
            </w:r>
          </w:p>
        </w:tc>
      </w:tr>
      <w:tr w:rsidR="00007646" w:rsidRPr="00CE365D" w14:paraId="37187D89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7329EC6B" w14:textId="51276152" w:rsidR="00007646" w:rsidRPr="00CE365D" w:rsidRDefault="00007646" w:rsidP="001238E8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pmTn</w:t>
            </w:r>
            <w:r w:rsidRPr="00320B19">
              <w:rPr>
                <w:rFonts w:ascii="Helvetica" w:hAnsi="Helvetica" w:cs="Arial"/>
                <w:i/>
                <w:sz w:val="16"/>
                <w:szCs w:val="16"/>
              </w:rPr>
              <w:t>7</w:t>
            </w:r>
            <w:r>
              <w:rPr>
                <w:rFonts w:ascii="Helvetica" w:hAnsi="Helvetica" w:cs="Arial"/>
                <w:sz w:val="16"/>
                <w:szCs w:val="16"/>
              </w:rPr>
              <w:t>K-</w:t>
            </w:r>
            <w:r>
              <w:rPr>
                <w:rFonts w:ascii="Helvetica" w:hAnsi="Helvetica" w:cs="Arial"/>
                <w:i/>
                <w:sz w:val="16"/>
                <w:szCs w:val="16"/>
              </w:rPr>
              <w:t>b</w:t>
            </w:r>
            <w:r w:rsidRPr="00320B19">
              <w:rPr>
                <w:rFonts w:ascii="Helvetica" w:hAnsi="Helvetica" w:cs="Arial"/>
                <w:i/>
                <w:sz w:val="16"/>
                <w:szCs w:val="16"/>
              </w:rPr>
              <w:t>spB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22B7127" w14:textId="576C5C9E" w:rsidR="00007646" w:rsidRDefault="00007646" w:rsidP="001238E8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0712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28824B99" w14:textId="77777777" w:rsidR="00007646" w:rsidRPr="00F614CE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hAnsi="Helvetica" w:cs="Arial"/>
                <w:b/>
                <w:sz w:val="16"/>
                <w:szCs w:val="16"/>
              </w:rPr>
              <w:t>RC389</w:t>
            </w:r>
          </w:p>
          <w:p w14:paraId="51337069" w14:textId="77777777" w:rsidR="00007646" w:rsidRPr="00F614CE" w:rsidRDefault="00007646" w:rsidP="00007646">
            <w:pPr>
              <w:ind w:right="-618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F614CE">
              <w:rPr>
                <w:rFonts w:ascii="Helvetica" w:eastAsia="Times New Roman" w:hAnsi="Helvetica" w:cs="Times New Roman"/>
                <w:sz w:val="16"/>
                <w:szCs w:val="16"/>
              </w:rPr>
              <w:t>ATGCGCCCCGTTCTTTTCCTG</w:t>
            </w:r>
          </w:p>
          <w:p w14:paraId="00B553C8" w14:textId="77777777" w:rsidR="00E86B90" w:rsidRPr="00F614CE" w:rsidRDefault="00E86B90" w:rsidP="00E86B90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hAnsi="Helvetica" w:cs="Arial"/>
                <w:b/>
                <w:sz w:val="16"/>
                <w:szCs w:val="16"/>
              </w:rPr>
              <w:t>RC360</w:t>
            </w:r>
          </w:p>
          <w:p w14:paraId="77A0BBB5" w14:textId="259215A0" w:rsidR="00007646" w:rsidRPr="00E86B90" w:rsidRDefault="00E86B90" w:rsidP="00007646">
            <w:pPr>
              <w:ind w:right="-618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F614CE">
              <w:rPr>
                <w:rFonts w:ascii="Helvetica" w:eastAsia="Times New Roman" w:hAnsi="Helvetica" w:cs="Times New Roman"/>
                <w:sz w:val="16"/>
                <w:szCs w:val="16"/>
              </w:rPr>
              <w:t>GCATGAGCTCACTAGTGGATTGCTTCGTCACCGATTT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49BEB1E0" w14:textId="77777777" w:rsidR="00007646" w:rsidRPr="00F614CE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hAnsi="Helvetica" w:cs="Arial"/>
                <w:b/>
                <w:sz w:val="16"/>
                <w:szCs w:val="16"/>
              </w:rPr>
              <w:t>RC390</w:t>
            </w:r>
          </w:p>
          <w:p w14:paraId="72215503" w14:textId="77777777" w:rsidR="00007646" w:rsidRPr="00F614CE" w:rsidRDefault="00007646" w:rsidP="00007646">
            <w:pPr>
              <w:ind w:right="-1513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F614CE">
              <w:rPr>
                <w:rFonts w:ascii="Helvetica" w:eastAsia="Times New Roman" w:hAnsi="Helvetica" w:cs="Times New Roman"/>
                <w:sz w:val="16"/>
                <w:szCs w:val="16"/>
              </w:rPr>
              <w:t>GCAGCCCGGGGGATCCTTATGTTTGGGGGCGGCGAAG</w:t>
            </w:r>
          </w:p>
          <w:p w14:paraId="5F8EA6BC" w14:textId="77777777" w:rsidR="00007646" w:rsidRPr="00F614CE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hAnsi="Helvetica" w:cs="Arial"/>
                <w:b/>
                <w:sz w:val="16"/>
                <w:szCs w:val="16"/>
              </w:rPr>
              <w:t>RC388</w:t>
            </w:r>
          </w:p>
          <w:p w14:paraId="6C4E0716" w14:textId="7E9F5375" w:rsidR="00007646" w:rsidRPr="00F614CE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eastAsia="Times New Roman" w:hAnsi="Helvetica" w:cs="Times New Roman"/>
                <w:sz w:val="16"/>
                <w:szCs w:val="16"/>
              </w:rPr>
              <w:t>AAGAACGGGGCGCATGATAACTCCAGACTTGGATT</w:t>
            </w:r>
          </w:p>
        </w:tc>
      </w:tr>
      <w:tr w:rsidR="00007646" w:rsidRPr="00CE365D" w14:paraId="7CE61607" w14:textId="77777777" w:rsidTr="00DE550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32D3ECCB" w14:textId="6ECD6AAB" w:rsidR="00007646" w:rsidRPr="00CE365D" w:rsidRDefault="00007646" w:rsidP="001238E8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pmTn</w:t>
            </w:r>
            <w:r w:rsidRPr="00320B19">
              <w:rPr>
                <w:rFonts w:ascii="Helvetica" w:hAnsi="Helvetica" w:cs="Arial"/>
                <w:i/>
                <w:sz w:val="16"/>
                <w:szCs w:val="16"/>
              </w:rPr>
              <w:t>7</w:t>
            </w:r>
            <w:r>
              <w:rPr>
                <w:rFonts w:ascii="Helvetica" w:hAnsi="Helvetica" w:cs="Arial"/>
                <w:sz w:val="16"/>
                <w:szCs w:val="16"/>
              </w:rPr>
              <w:t>K-</w:t>
            </w:r>
            <w:r>
              <w:rPr>
                <w:rFonts w:ascii="Helvetica" w:hAnsi="Helvetica" w:cs="Arial"/>
                <w:i/>
                <w:sz w:val="16"/>
                <w:szCs w:val="16"/>
              </w:rPr>
              <w:t>b</w:t>
            </w:r>
            <w:r w:rsidRPr="00320B19">
              <w:rPr>
                <w:rFonts w:ascii="Helvetica" w:hAnsi="Helvetica" w:cs="Arial"/>
                <w:i/>
                <w:sz w:val="16"/>
                <w:szCs w:val="16"/>
              </w:rPr>
              <w:t>spF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9520FE0" w14:textId="2A5FA89A" w:rsidR="00007646" w:rsidRDefault="00007646" w:rsidP="001238E8">
            <w:pPr>
              <w:rPr>
                <w:rFonts w:ascii="Helvetica" w:hAnsi="Helvetica"/>
                <w:sz w:val="16"/>
                <w:szCs w:val="16"/>
              </w:rPr>
            </w:pPr>
            <w:r w:rsidRPr="00CE365D"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126981E6" w14:textId="77777777" w:rsidR="00007646" w:rsidRPr="00F614CE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hAnsi="Helvetica" w:cs="Arial"/>
                <w:b/>
                <w:sz w:val="16"/>
                <w:szCs w:val="16"/>
              </w:rPr>
              <w:t>RC395</w:t>
            </w:r>
          </w:p>
          <w:p w14:paraId="1C37E26A" w14:textId="72F3205E" w:rsidR="00007646" w:rsidRPr="00F614CE" w:rsidRDefault="00007646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eastAsia="Times New Roman" w:hAnsi="Helvetica" w:cs="Times New Roman"/>
                <w:sz w:val="16"/>
                <w:szCs w:val="16"/>
              </w:rPr>
              <w:t>GCATGAGCTCACTAGTACCATCTTCCGATCTTGGC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742DB7C6" w14:textId="77777777" w:rsidR="00007646" w:rsidRPr="00F614CE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hAnsi="Helvetica" w:cs="Arial"/>
                <w:b/>
                <w:sz w:val="16"/>
                <w:szCs w:val="16"/>
              </w:rPr>
              <w:t>RC396</w:t>
            </w:r>
          </w:p>
          <w:p w14:paraId="26F5AE69" w14:textId="70EFC2DC" w:rsidR="00007646" w:rsidRPr="00F614CE" w:rsidRDefault="00007646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614CE">
              <w:rPr>
                <w:rFonts w:ascii="Helvetica" w:eastAsia="Times New Roman" w:hAnsi="Helvetica" w:cs="Times New Roman"/>
                <w:sz w:val="16"/>
                <w:szCs w:val="16"/>
              </w:rPr>
              <w:t>GCAGCCCGGGGGATCCTTATTTATGCTCGGTGAAACTGCG</w:t>
            </w:r>
          </w:p>
        </w:tc>
      </w:tr>
      <w:tr w:rsidR="00DE5508" w:rsidRPr="00CE365D" w14:paraId="14175A6E" w14:textId="77777777" w:rsidTr="00DE550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1D20149C" w14:textId="1144335B" w:rsidR="00DE5508" w:rsidRDefault="00DE5508" w:rsidP="001238E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pJC123-BspA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2C36C3A" w14:textId="0072EB2D" w:rsidR="00DE5508" w:rsidRPr="00CE365D" w:rsidRDefault="00DE5508" w:rsidP="001238E8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AB1_0678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46C4B8D5" w14:textId="3546F876" w:rsidR="00214C99" w:rsidRPr="00F00628" w:rsidRDefault="00214C99" w:rsidP="00214C99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b/>
                <w:sz w:val="16"/>
                <w:szCs w:val="16"/>
              </w:rPr>
              <w:t>TW484</w:t>
            </w:r>
          </w:p>
          <w:p w14:paraId="4E1BD8D1" w14:textId="697EC79C" w:rsidR="00DE5508" w:rsidRPr="00F00628" w:rsidRDefault="00214C99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GCAGCCCGGGGGATCCTTGTTCCAACGCAGATATCCTC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3FBCAE1F" w14:textId="77777777" w:rsidR="00DE5508" w:rsidRPr="00F00628" w:rsidRDefault="00214C99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b/>
                <w:sz w:val="16"/>
                <w:szCs w:val="16"/>
              </w:rPr>
              <w:t>TW485</w:t>
            </w:r>
          </w:p>
          <w:p w14:paraId="1D59AB8F" w14:textId="68B455C1" w:rsidR="00214C99" w:rsidRPr="00F00628" w:rsidRDefault="00214C99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TAGAACTAGTGGATCCTCATGCCTTCTGCAACTCCCGC</w:t>
            </w:r>
          </w:p>
        </w:tc>
      </w:tr>
      <w:tr w:rsidR="00DE5508" w:rsidRPr="00CE365D" w14:paraId="0A7CEDC7" w14:textId="77777777" w:rsidTr="00DE550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23E83653" w14:textId="4470BE2B" w:rsidR="00DE5508" w:rsidRDefault="00DE5508" w:rsidP="001238E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pJC123-BspB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E78C261" w14:textId="59D8EA8A" w:rsidR="00DE5508" w:rsidRPr="00CE365D" w:rsidRDefault="00DE5508" w:rsidP="001238E8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AB1_0712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707ACA3B" w14:textId="77777777" w:rsidR="00DE5508" w:rsidRPr="00F00628" w:rsidRDefault="00214C99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b/>
                <w:sz w:val="16"/>
                <w:szCs w:val="16"/>
              </w:rPr>
              <w:t>TW466</w:t>
            </w:r>
          </w:p>
          <w:p w14:paraId="19C5CDDF" w14:textId="6156DD55" w:rsidR="00214C99" w:rsidRPr="00F00628" w:rsidRDefault="00214C99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GCAGCCCGGGGGATCCCGCCCCGTTCTTTTCCTGATG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32BDD460" w14:textId="77777777" w:rsidR="00DE5508" w:rsidRPr="00F00628" w:rsidRDefault="00214C99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b/>
                <w:sz w:val="16"/>
                <w:szCs w:val="16"/>
              </w:rPr>
              <w:t>TW467</w:t>
            </w:r>
          </w:p>
          <w:p w14:paraId="54779431" w14:textId="7BB27838" w:rsidR="00214C99" w:rsidRPr="00F00628" w:rsidRDefault="00214C99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TAGAACTAGTGGATCCTTATGTTTGGGGGCGGCGAAG</w:t>
            </w:r>
          </w:p>
        </w:tc>
      </w:tr>
      <w:tr w:rsidR="00DE5508" w:rsidRPr="00CE365D" w14:paraId="24227693" w14:textId="77777777" w:rsidTr="00DE550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3EF65CCF" w14:textId="31AD3750" w:rsidR="00DE5508" w:rsidRDefault="00DE5508" w:rsidP="001238E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pJC124-BspF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C5334CA" w14:textId="48994580" w:rsidR="00DE5508" w:rsidRPr="00CE365D" w:rsidRDefault="00DE5508" w:rsidP="001238E8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AB1_1948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4E32E3AD" w14:textId="0AB8C6FE" w:rsidR="00DE5508" w:rsidRPr="00F00628" w:rsidRDefault="00F00628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sz w:val="16"/>
                <w:szCs w:val="16"/>
              </w:rPr>
              <w:t>TW358</w:t>
            </w:r>
          </w:p>
          <w:p w14:paraId="6F1CD6B6" w14:textId="0A59E62E" w:rsidR="00F00628" w:rsidRPr="00F00628" w:rsidRDefault="00F00628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ATGATAAAGAATTCCTGCAGGCTGCAAAACCTTTGCTTGAG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12F6690E" w14:textId="748D20F1" w:rsidR="00DE5508" w:rsidRPr="00F00628" w:rsidRDefault="00F00628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sz w:val="16"/>
                <w:szCs w:val="16"/>
              </w:rPr>
              <w:t>TW359</w:t>
            </w:r>
          </w:p>
          <w:p w14:paraId="40660033" w14:textId="6D053D78" w:rsidR="00F00628" w:rsidRPr="00F00628" w:rsidRDefault="00F00628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GTGGATCCCCCGGGCTGCAGTTATTTATGCTCGGTGAAACT</w:t>
            </w:r>
          </w:p>
        </w:tc>
      </w:tr>
      <w:tr w:rsidR="00DE5508" w:rsidRPr="00CE365D" w14:paraId="4D833106" w14:textId="77777777" w:rsidTr="00DE550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7E70CBC1" w14:textId="1228FF5B" w:rsidR="00DE5508" w:rsidRDefault="00DE5508" w:rsidP="001238E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pJC123-BspD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845AF5D" w14:textId="5A96ABE1" w:rsidR="00DE5508" w:rsidRPr="00CE365D" w:rsidRDefault="00DE5508" w:rsidP="001238E8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AB1_1611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3F73F801" w14:textId="77777777" w:rsidR="00DE5508" w:rsidRPr="00F00628" w:rsidRDefault="00F00628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b/>
                <w:sz w:val="16"/>
                <w:szCs w:val="16"/>
              </w:rPr>
              <w:t>TW452</w:t>
            </w:r>
          </w:p>
          <w:p w14:paraId="34654D31" w14:textId="4133DE0F" w:rsidR="00F00628" w:rsidRPr="00F00628" w:rsidRDefault="00F00628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GCAGCCCGGGGGATCCATTCAATCCGCTCTCTTTTTG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7DDAC4D4" w14:textId="77777777" w:rsidR="00DE5508" w:rsidRPr="00F00628" w:rsidRDefault="00F00628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b/>
                <w:sz w:val="16"/>
                <w:szCs w:val="16"/>
              </w:rPr>
              <w:t>TW453</w:t>
            </w:r>
          </w:p>
          <w:p w14:paraId="2D4F1270" w14:textId="1F0D61E7" w:rsidR="00F00628" w:rsidRPr="00F00628" w:rsidRDefault="00F00628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TAGAACTAGTGGATCCCTATTGCATGTCGCGGAT</w:t>
            </w:r>
          </w:p>
        </w:tc>
      </w:tr>
      <w:tr w:rsidR="00DE5508" w:rsidRPr="00F00628" w14:paraId="1D729103" w14:textId="77777777" w:rsidTr="00DE550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  <w:bottom w:val="nil"/>
            </w:tcBorders>
          </w:tcPr>
          <w:p w14:paraId="7739005E" w14:textId="53D6C86E" w:rsidR="00DE5508" w:rsidRPr="00F00628" w:rsidRDefault="00AB3167" w:rsidP="001238E8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lastRenderedPageBreak/>
              <w:t>pJC</w:t>
            </w:r>
            <w:r w:rsidR="00DE5508" w:rsidRPr="00F00628">
              <w:rPr>
                <w:rFonts w:ascii="Helvetica" w:hAnsi="Helvetica" w:cs="Arial"/>
                <w:sz w:val="16"/>
                <w:szCs w:val="16"/>
              </w:rPr>
              <w:t>123-BspE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0D01AB2" w14:textId="1B8CB6FF" w:rsidR="00DE5508" w:rsidRPr="00F00628" w:rsidRDefault="00DE5508" w:rsidP="001238E8">
            <w:pPr>
              <w:rPr>
                <w:rFonts w:ascii="Helvetica" w:hAnsi="Helvetica"/>
                <w:sz w:val="16"/>
                <w:szCs w:val="16"/>
              </w:rPr>
            </w:pPr>
            <w:r w:rsidRPr="00F00628">
              <w:rPr>
                <w:rFonts w:ascii="Helvetica" w:hAnsi="Helvetica"/>
                <w:sz w:val="16"/>
                <w:szCs w:val="16"/>
              </w:rPr>
              <w:t>BAB1_1671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14:paraId="08BB07DD" w14:textId="77777777" w:rsidR="00DE5508" w:rsidRPr="00F00628" w:rsidRDefault="00214C99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b/>
                <w:sz w:val="16"/>
                <w:szCs w:val="16"/>
              </w:rPr>
              <w:t>TW474</w:t>
            </w:r>
          </w:p>
          <w:p w14:paraId="2A9D04F1" w14:textId="5053B8F1" w:rsidR="00214C99" w:rsidRPr="00F00628" w:rsidRDefault="00214C99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GCAGCCCGGGGGATCCGCGCGTGCATCCGAGAAGC</w:t>
            </w:r>
          </w:p>
        </w:tc>
        <w:tc>
          <w:tcPr>
            <w:tcW w:w="4736" w:type="dxa"/>
            <w:gridSpan w:val="2"/>
            <w:tcBorders>
              <w:top w:val="nil"/>
              <w:bottom w:val="nil"/>
            </w:tcBorders>
          </w:tcPr>
          <w:p w14:paraId="58439D4A" w14:textId="77777777" w:rsidR="00DE5508" w:rsidRPr="00F00628" w:rsidRDefault="00214C99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b/>
                <w:sz w:val="16"/>
                <w:szCs w:val="16"/>
              </w:rPr>
              <w:t>TW</w:t>
            </w:r>
            <w:r w:rsidR="00F00628" w:rsidRPr="00F00628">
              <w:rPr>
                <w:rFonts w:ascii="Helvetica" w:hAnsi="Helvetica" w:cs="Arial"/>
                <w:b/>
                <w:sz w:val="16"/>
                <w:szCs w:val="16"/>
              </w:rPr>
              <w:t>475</w:t>
            </w:r>
          </w:p>
          <w:p w14:paraId="64D36911" w14:textId="1E44BDD2" w:rsidR="00F00628" w:rsidRPr="00F00628" w:rsidRDefault="00F00628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  <w:r w:rsidRPr="00F00628">
              <w:rPr>
                <w:rFonts w:ascii="Helvetica" w:hAnsi="Helvetica" w:cs="Arial"/>
                <w:sz w:val="16"/>
                <w:szCs w:val="16"/>
              </w:rPr>
              <w:t>TAGAACTAGTGGATCCTCAGCGGCGCGAGAGCAAG</w:t>
            </w:r>
          </w:p>
        </w:tc>
      </w:tr>
      <w:tr w:rsidR="00DE5508" w:rsidRPr="00F00628" w14:paraId="66727BA9" w14:textId="77777777" w:rsidTr="0000764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1818" w:type="dxa"/>
            <w:tcBorders>
              <w:top w:val="nil"/>
            </w:tcBorders>
          </w:tcPr>
          <w:p w14:paraId="5F2A8039" w14:textId="34F60D6E" w:rsidR="00DE5508" w:rsidRPr="00F00628" w:rsidRDefault="00DE5508" w:rsidP="001238E8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</w:tcBorders>
          </w:tcPr>
          <w:p w14:paraId="7C85E7FD" w14:textId="77777777" w:rsidR="00DE5508" w:rsidRPr="00F00628" w:rsidRDefault="00DE5508" w:rsidP="001238E8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5397" w:type="dxa"/>
            <w:tcBorders>
              <w:top w:val="nil"/>
            </w:tcBorders>
          </w:tcPr>
          <w:p w14:paraId="3821DA95" w14:textId="77777777" w:rsidR="00DE5508" w:rsidRPr="00F00628" w:rsidRDefault="00DE5508" w:rsidP="00007646">
            <w:pPr>
              <w:ind w:right="-618"/>
              <w:rPr>
                <w:rFonts w:ascii="Helvetica" w:hAnsi="Helvetica" w:cs="Arial"/>
                <w:b/>
                <w:sz w:val="16"/>
                <w:szCs w:val="16"/>
              </w:rPr>
            </w:pPr>
          </w:p>
        </w:tc>
        <w:tc>
          <w:tcPr>
            <w:tcW w:w="4736" w:type="dxa"/>
            <w:gridSpan w:val="2"/>
            <w:tcBorders>
              <w:top w:val="nil"/>
            </w:tcBorders>
          </w:tcPr>
          <w:p w14:paraId="05CB61C5" w14:textId="77777777" w:rsidR="00DE5508" w:rsidRPr="00F00628" w:rsidRDefault="00DE5508" w:rsidP="00007646">
            <w:pPr>
              <w:ind w:right="-1513"/>
              <w:rPr>
                <w:rFonts w:ascii="Helvetica" w:hAnsi="Helvetica" w:cs="Arial"/>
                <w:b/>
                <w:sz w:val="16"/>
                <w:szCs w:val="16"/>
              </w:rPr>
            </w:pPr>
          </w:p>
        </w:tc>
      </w:tr>
    </w:tbl>
    <w:p w14:paraId="51116B17" w14:textId="0CD1F734" w:rsidR="00CA006D" w:rsidRPr="00F00628" w:rsidRDefault="00CA006D">
      <w:pPr>
        <w:rPr>
          <w:rFonts w:ascii="Helvetica" w:hAnsi="Helvetica"/>
          <w:sz w:val="16"/>
          <w:szCs w:val="16"/>
        </w:rPr>
      </w:pPr>
    </w:p>
    <w:sectPr w:rsidR="00CA006D" w:rsidRPr="00F00628" w:rsidSect="00007646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11EB1" w14:textId="77777777" w:rsidR="00214C99" w:rsidRDefault="00214C99" w:rsidP="00BC4403">
      <w:r>
        <w:separator/>
      </w:r>
    </w:p>
  </w:endnote>
  <w:endnote w:type="continuationSeparator" w:id="0">
    <w:p w14:paraId="433BB233" w14:textId="77777777" w:rsidR="00214C99" w:rsidRDefault="00214C99" w:rsidP="00BC4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633F7" w14:textId="77777777" w:rsidR="00214C99" w:rsidRDefault="00214C99" w:rsidP="00BC4403">
      <w:r>
        <w:separator/>
      </w:r>
    </w:p>
  </w:footnote>
  <w:footnote w:type="continuationSeparator" w:id="0">
    <w:p w14:paraId="394CC657" w14:textId="77777777" w:rsidR="00214C99" w:rsidRDefault="00214C99" w:rsidP="00BC4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6D"/>
    <w:rsid w:val="00007646"/>
    <w:rsid w:val="001238E8"/>
    <w:rsid w:val="00214C99"/>
    <w:rsid w:val="00320B19"/>
    <w:rsid w:val="00470225"/>
    <w:rsid w:val="005A7EA9"/>
    <w:rsid w:val="005D4B0D"/>
    <w:rsid w:val="00650DF3"/>
    <w:rsid w:val="006D373C"/>
    <w:rsid w:val="007F01C2"/>
    <w:rsid w:val="00974792"/>
    <w:rsid w:val="009E39B0"/>
    <w:rsid w:val="00AB3167"/>
    <w:rsid w:val="00BC4403"/>
    <w:rsid w:val="00CA006D"/>
    <w:rsid w:val="00CE365D"/>
    <w:rsid w:val="00D06AB0"/>
    <w:rsid w:val="00DC238D"/>
    <w:rsid w:val="00DE5508"/>
    <w:rsid w:val="00E86B90"/>
    <w:rsid w:val="00F00628"/>
    <w:rsid w:val="00F614CE"/>
    <w:rsid w:val="00FB4C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9326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C44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403"/>
  </w:style>
  <w:style w:type="paragraph" w:styleId="Footer">
    <w:name w:val="footer"/>
    <w:basedOn w:val="Normal"/>
    <w:link w:val="FooterChar"/>
    <w:uiPriority w:val="99"/>
    <w:unhideWhenUsed/>
    <w:rsid w:val="00BC44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4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C44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403"/>
  </w:style>
  <w:style w:type="paragraph" w:styleId="Footer">
    <w:name w:val="footer"/>
    <w:basedOn w:val="Normal"/>
    <w:link w:val="FooterChar"/>
    <w:uiPriority w:val="99"/>
    <w:unhideWhenUsed/>
    <w:rsid w:val="00BC44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5</Words>
  <Characters>8294</Characters>
  <Application>Microsoft Macintosh Word</Application>
  <DocSecurity>0</DocSecurity>
  <Lines>69</Lines>
  <Paragraphs>19</Paragraphs>
  <ScaleCrop>false</ScaleCrop>
  <Company>National Institutes of Health</Company>
  <LinksUpToDate>false</LinksUpToDate>
  <CharactersWithSpaces>9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ni, Sebenzile (NIH/NIAID) [F]</dc:creator>
  <cp:keywords/>
  <dc:description/>
  <cp:lastModifiedBy>Jean Celli</cp:lastModifiedBy>
  <cp:revision>2</cp:revision>
  <cp:lastPrinted>2013-02-26T22:51:00Z</cp:lastPrinted>
  <dcterms:created xsi:type="dcterms:W3CDTF">2013-05-23T22:32:00Z</dcterms:created>
  <dcterms:modified xsi:type="dcterms:W3CDTF">2013-05-23T22:32:00Z</dcterms:modified>
</cp:coreProperties>
</file>